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5B203" w14:textId="77777777" w:rsidR="00941757" w:rsidRPr="00D24259" w:rsidRDefault="00941757" w:rsidP="00081767">
      <w:pPr>
        <w:rPr>
          <w:b/>
        </w:rPr>
      </w:pPr>
      <w:bookmarkStart w:id="0" w:name="_GoBack"/>
      <w:bookmarkEnd w:id="0"/>
      <w:proofErr w:type="gramStart"/>
      <w:r w:rsidRPr="00D24259">
        <w:rPr>
          <w:b/>
        </w:rPr>
        <w:t>Supplementary File 3</w:t>
      </w:r>
      <w:r w:rsidR="002E5CC9" w:rsidRPr="00D24259">
        <w:rPr>
          <w:b/>
        </w:rPr>
        <w:t>.</w:t>
      </w:r>
      <w:proofErr w:type="gramEnd"/>
      <w:r w:rsidR="002E5CC9" w:rsidRPr="00D24259">
        <w:rPr>
          <w:b/>
        </w:rPr>
        <w:t xml:space="preserve">  </w:t>
      </w:r>
    </w:p>
    <w:p w14:paraId="345AE1BA" w14:textId="77777777" w:rsidR="002E5CC9" w:rsidRPr="00941757" w:rsidRDefault="002E5CC9" w:rsidP="00081767">
      <w:pPr>
        <w:rPr>
          <w:b/>
        </w:rPr>
      </w:pPr>
      <w:r w:rsidRPr="00941757">
        <w:rPr>
          <w:b/>
        </w:rPr>
        <w:t>Pri</w:t>
      </w:r>
      <w:r w:rsidR="00941757">
        <w:rPr>
          <w:b/>
        </w:rPr>
        <w:t>mer sequences used in the study</w:t>
      </w:r>
    </w:p>
    <w:tbl>
      <w:tblPr>
        <w:tblStyle w:val="TableGrid"/>
        <w:tblW w:w="6408" w:type="dxa"/>
        <w:tblLayout w:type="fixed"/>
        <w:tblLook w:val="00A0" w:firstRow="1" w:lastRow="0" w:firstColumn="1" w:lastColumn="0" w:noHBand="0" w:noVBand="0"/>
      </w:tblPr>
      <w:tblGrid>
        <w:gridCol w:w="2088"/>
        <w:gridCol w:w="4320"/>
      </w:tblGrid>
      <w:tr w:rsidR="002E5CC9" w:rsidRPr="002E11E4" w14:paraId="75AB54DD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D925EBC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b/>
                <w:sz w:val="20"/>
                <w:szCs w:val="20"/>
              </w:rPr>
            </w:pPr>
            <w:r w:rsidRPr="002E11E4">
              <w:rPr>
                <w:rFonts w:ascii="Times" w:hAnsi="Times"/>
                <w:b/>
                <w:sz w:val="20"/>
                <w:szCs w:val="20"/>
              </w:rPr>
              <w:t>Primer name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34914B0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ind w:left="159"/>
              <w:rPr>
                <w:rFonts w:ascii="Times" w:hAnsi="Times"/>
                <w:b/>
                <w:sz w:val="20"/>
                <w:szCs w:val="20"/>
              </w:rPr>
            </w:pPr>
            <w:r w:rsidRPr="002E11E4">
              <w:rPr>
                <w:rFonts w:ascii="Times" w:hAnsi="Times"/>
                <w:b/>
                <w:sz w:val="20"/>
                <w:szCs w:val="20"/>
              </w:rPr>
              <w:t>5’-3’</w:t>
            </w:r>
          </w:p>
        </w:tc>
      </w:tr>
      <w:tr w:rsidR="002E5CC9" w:rsidRPr="002E11E4" w14:paraId="5DA160D1" w14:textId="77777777" w:rsidTr="00775B0A">
        <w:tc>
          <w:tcPr>
            <w:tcW w:w="6408" w:type="dxa"/>
            <w:gridSpan w:val="2"/>
          </w:tcPr>
          <w:p w14:paraId="48E39394" w14:textId="77777777" w:rsidR="002E5CC9" w:rsidRPr="002E11E4" w:rsidRDefault="002E5CC9" w:rsidP="00130A80">
            <w:pPr>
              <w:tabs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spellStart"/>
            <w:proofErr w:type="gramStart"/>
            <w:r w:rsidRPr="002E11E4">
              <w:rPr>
                <w:rFonts w:ascii="Times" w:hAnsi="Times"/>
                <w:b/>
                <w:sz w:val="20"/>
                <w:szCs w:val="20"/>
              </w:rPr>
              <w:t>qRT</w:t>
            </w:r>
            <w:proofErr w:type="spellEnd"/>
            <w:proofErr w:type="gramEnd"/>
            <w:r w:rsidRPr="002E11E4">
              <w:rPr>
                <w:rFonts w:ascii="Times" w:hAnsi="Times"/>
                <w:b/>
                <w:sz w:val="20"/>
                <w:szCs w:val="20"/>
              </w:rPr>
              <w:t>-PCR</w:t>
            </w:r>
          </w:p>
        </w:tc>
      </w:tr>
      <w:tr w:rsidR="002E5CC9" w:rsidRPr="002E11E4" w14:paraId="57A4D751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30C19C8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RestA3</w:t>
            </w:r>
            <w:proofErr w:type="gramEnd"/>
            <w:r w:rsidRPr="002E11E4">
              <w:rPr>
                <w:rFonts w:ascii="Times" w:hAnsi="Times"/>
                <w:sz w:val="20"/>
                <w:szCs w:val="20"/>
              </w:rPr>
              <w:t xml:space="preserve"> (exon 1-2)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245B7B1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gcgcacagttcagaggagt</w:t>
            </w:r>
          </w:p>
        </w:tc>
      </w:tr>
      <w:tr w:rsidR="002E5CC9" w:rsidRPr="002E11E4" w14:paraId="7E11A8F5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69E52C58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RestB3</w:t>
            </w:r>
            <w:proofErr w:type="gramEnd"/>
            <w:r w:rsidRPr="002E11E4">
              <w:rPr>
                <w:rFonts w:ascii="Times" w:hAnsi="Times"/>
                <w:sz w:val="20"/>
                <w:szCs w:val="20"/>
              </w:rPr>
              <w:t xml:space="preserve"> (exon 1-2)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7E317B8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tgttggcactgttgttgaaga</w:t>
            </w:r>
          </w:p>
        </w:tc>
      </w:tr>
      <w:tr w:rsidR="002E5CC9" w:rsidRPr="002E11E4" w14:paraId="318B66E3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068BCB46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RestA4</w:t>
            </w:r>
            <w:proofErr w:type="gramEnd"/>
            <w:r w:rsidRPr="002E11E4">
              <w:rPr>
                <w:rFonts w:ascii="Times" w:hAnsi="Times"/>
                <w:sz w:val="20"/>
                <w:szCs w:val="20"/>
              </w:rPr>
              <w:t xml:space="preserve"> (exon2-3)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C01F11B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caagtgcaactacttctcagacaga</w:t>
            </w:r>
          </w:p>
        </w:tc>
      </w:tr>
      <w:tr w:rsidR="002E5CC9" w:rsidRPr="002E11E4" w14:paraId="007CF903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4BF6D048" w14:textId="1D851BB8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RestB4</w:t>
            </w:r>
            <w:proofErr w:type="gramEnd"/>
            <w:r w:rsidR="007727E8">
              <w:rPr>
                <w:rFonts w:ascii="Times" w:hAnsi="Times"/>
                <w:sz w:val="20"/>
                <w:szCs w:val="20"/>
              </w:rPr>
              <w:t xml:space="preserve"> </w:t>
            </w:r>
            <w:r w:rsidRPr="002E11E4">
              <w:rPr>
                <w:rFonts w:ascii="Times" w:hAnsi="Times"/>
                <w:sz w:val="20"/>
                <w:szCs w:val="20"/>
              </w:rPr>
              <w:t>(exon2-3)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6A12E60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aaggacaaagttcacatttatacgg</w:t>
            </w:r>
          </w:p>
        </w:tc>
      </w:tr>
      <w:tr w:rsidR="002E5CC9" w:rsidRPr="002E11E4" w14:paraId="2C1C4DAC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5699D4A" w14:textId="1685238F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RestA5</w:t>
            </w:r>
            <w:proofErr w:type="gramEnd"/>
            <w:r w:rsidR="007727E8">
              <w:rPr>
                <w:rFonts w:ascii="Times" w:hAnsi="Times"/>
                <w:sz w:val="20"/>
                <w:szCs w:val="20"/>
              </w:rPr>
              <w:t xml:space="preserve"> </w:t>
            </w:r>
            <w:r w:rsidRPr="002E11E4">
              <w:rPr>
                <w:rFonts w:ascii="Times" w:hAnsi="Times"/>
                <w:sz w:val="20"/>
                <w:szCs w:val="20"/>
              </w:rPr>
              <w:t>(exon3-4)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4FC3F860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gacacatgcggactcattca</w:t>
            </w:r>
          </w:p>
        </w:tc>
      </w:tr>
      <w:tr w:rsidR="002E5CC9" w:rsidRPr="002E11E4" w14:paraId="05B9681E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4DC8E4F" w14:textId="0CB1E3E4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RestB5</w:t>
            </w:r>
            <w:proofErr w:type="gramEnd"/>
            <w:r w:rsidR="007727E8">
              <w:rPr>
                <w:rFonts w:ascii="Times" w:hAnsi="Times"/>
                <w:sz w:val="20"/>
                <w:szCs w:val="20"/>
              </w:rPr>
              <w:t xml:space="preserve"> </w:t>
            </w:r>
            <w:r w:rsidRPr="002E11E4">
              <w:rPr>
                <w:rFonts w:ascii="Times" w:hAnsi="Times"/>
                <w:sz w:val="20"/>
                <w:szCs w:val="20"/>
              </w:rPr>
              <w:t>(exon3-4)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2C4C49D6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gtcttgcatgtcgggtca</w:t>
            </w:r>
          </w:p>
        </w:tc>
      </w:tr>
      <w:tr w:rsidR="002E5CC9" w:rsidRPr="002E11E4" w14:paraId="24E06F9A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34DC046A" w14:textId="1F806B7C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RestA1</w:t>
            </w:r>
            <w:proofErr w:type="gramEnd"/>
            <w:r w:rsidR="007727E8">
              <w:rPr>
                <w:rFonts w:ascii="Times" w:hAnsi="Times"/>
                <w:sz w:val="20"/>
                <w:szCs w:val="20"/>
              </w:rPr>
              <w:t xml:space="preserve"> </w:t>
            </w:r>
            <w:r w:rsidRPr="002E11E4">
              <w:rPr>
                <w:rFonts w:ascii="Times" w:hAnsi="Times"/>
                <w:sz w:val="20"/>
                <w:szCs w:val="20"/>
              </w:rPr>
              <w:t>(exon4)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7A23537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ggctgctctcaaggagtctg</w:t>
            </w:r>
          </w:p>
        </w:tc>
      </w:tr>
      <w:tr w:rsidR="002E5CC9" w:rsidRPr="002E11E4" w14:paraId="39EEAF3C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1261AB8" w14:textId="1CA83CBB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sz w:val="20"/>
                <w:szCs w:val="20"/>
              </w:rPr>
              <w:t>qRestB1</w:t>
            </w:r>
            <w:r w:rsidR="007727E8">
              <w:rPr>
                <w:rFonts w:ascii="Times" w:hAnsi="Times"/>
                <w:sz w:val="20"/>
                <w:szCs w:val="20"/>
              </w:rPr>
              <w:t xml:space="preserve"> </w:t>
            </w:r>
            <w:r w:rsidRPr="002E11E4">
              <w:rPr>
                <w:rFonts w:ascii="Times" w:hAnsi="Times"/>
                <w:sz w:val="20"/>
                <w:szCs w:val="20"/>
              </w:rPr>
              <w:t>(exon4)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DDBF264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ttctgctcagtgtccacgtc</w:t>
            </w:r>
          </w:p>
        </w:tc>
      </w:tr>
      <w:tr w:rsidR="002E5CC9" w:rsidRPr="002E11E4" w14:paraId="7C0AC69D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4C56086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18S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314B258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cggacacggacaggattgacaga</w:t>
            </w:r>
          </w:p>
        </w:tc>
      </w:tr>
      <w:tr w:rsidR="002E5CC9" w:rsidRPr="002E11E4" w14:paraId="1EDBCD31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44725D8F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18S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27C1FC5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accacccacggaatcgagaaaga</w:t>
            </w:r>
          </w:p>
        </w:tc>
      </w:tr>
      <w:tr w:rsidR="002E5CC9" w:rsidRPr="002E11E4" w14:paraId="7AD45F57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715B97C1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p53A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1D9C7D7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atgcccatgctacagaggag</w:t>
            </w:r>
          </w:p>
        </w:tc>
      </w:tr>
      <w:tr w:rsidR="002E5CC9" w:rsidRPr="002E11E4" w14:paraId="01F5E290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405A7D73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p53B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A8B6D88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agactggcccttcttggtct</w:t>
            </w:r>
          </w:p>
        </w:tc>
      </w:tr>
      <w:tr w:rsidR="002E5CC9" w:rsidRPr="002E11E4" w14:paraId="47A88690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1014DDB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p21A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A14B675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cagatccacagcgatatcca</w:t>
            </w:r>
          </w:p>
        </w:tc>
      </w:tr>
      <w:tr w:rsidR="002E5CC9" w:rsidRPr="002E11E4" w14:paraId="5B027E26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73F16E9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p21B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A5E9EE5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ggcacactttgctcctgtg</w:t>
            </w:r>
          </w:p>
        </w:tc>
      </w:tr>
      <w:tr w:rsidR="002E5CC9" w:rsidRPr="002E11E4" w14:paraId="49015DA9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09AE522C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CyclinG1A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F9317B4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tggacagattcttgtctaaaatgaag</w:t>
            </w:r>
          </w:p>
        </w:tc>
      </w:tr>
      <w:tr w:rsidR="002E5CC9" w:rsidRPr="002E11E4" w14:paraId="35A48B1B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472ED3E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CyclinG1B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8043CFD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cagtgggacattcctttcctc</w:t>
            </w:r>
          </w:p>
        </w:tc>
      </w:tr>
      <w:tr w:rsidR="002E5CC9" w:rsidRPr="002E11E4" w14:paraId="21769DC8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04795272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Sestrin2A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D5C8567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acatccactgcgtctttgg</w:t>
            </w:r>
          </w:p>
        </w:tc>
      </w:tr>
      <w:tr w:rsidR="002E5CC9" w:rsidRPr="002E11E4" w14:paraId="7D6A886A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E8FC192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Sestrin2B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4C01D58E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cgtcttgatatagattttgaggttcc</w:t>
            </w:r>
          </w:p>
        </w:tc>
      </w:tr>
      <w:tr w:rsidR="002E5CC9" w:rsidRPr="002E11E4" w14:paraId="22DCBFC5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7B0056EC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PmaipA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71384DC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cagatgcctgggaagtcg</w:t>
            </w:r>
          </w:p>
        </w:tc>
      </w:tr>
      <w:tr w:rsidR="002E5CC9" w:rsidRPr="002E11E4" w14:paraId="1ADD6031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09B5A5DD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PmaipB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8A8B2BB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tgagcacactcgtccttcaa</w:t>
            </w:r>
          </w:p>
        </w:tc>
      </w:tr>
      <w:tr w:rsidR="002E5CC9" w:rsidRPr="002E11E4" w14:paraId="1FE3BBEF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39BFEA61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Btg2A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28F5605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gcgagcagagactcaaggtt</w:t>
            </w:r>
          </w:p>
        </w:tc>
      </w:tr>
      <w:tr w:rsidR="002E5CC9" w:rsidRPr="002E11E4" w14:paraId="5147C6EF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7EAD898D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Btg2B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282DC3C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ccagtggtgtttgtaatgatcg</w:t>
            </w:r>
          </w:p>
        </w:tc>
      </w:tr>
      <w:tr w:rsidR="002E5CC9" w:rsidRPr="002E11E4" w14:paraId="71E22EB4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49A79032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PerpA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C53B20B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gaccccagatgcttgttttc</w:t>
            </w:r>
          </w:p>
        </w:tc>
      </w:tr>
      <w:tr w:rsidR="002E5CC9" w:rsidRPr="002E11E4" w14:paraId="1A0C79D5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0D26A003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PerpB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DD546DE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accagggagatgatctggaa</w:t>
            </w:r>
          </w:p>
        </w:tc>
      </w:tr>
      <w:tr w:rsidR="002E5CC9" w:rsidRPr="002E11E4" w14:paraId="17FA9F8E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6BAAA948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GlraA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0D2D253F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tgcctgctcttcgtgttctct</w:t>
            </w:r>
          </w:p>
        </w:tc>
      </w:tr>
      <w:tr w:rsidR="002E5CC9" w:rsidRPr="002E11E4" w14:paraId="4AF469FE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04C7D0DF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GlraB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00A4BD07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tgttgccgagacacaaagtt</w:t>
            </w:r>
          </w:p>
        </w:tc>
      </w:tr>
      <w:tr w:rsidR="002E5CC9" w:rsidRPr="002E11E4" w14:paraId="36B60F8C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D9314D0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Snap25A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2E921ED8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acgggagcagatggcca</w:t>
            </w:r>
          </w:p>
        </w:tc>
      </w:tr>
      <w:tr w:rsidR="002E5CC9" w:rsidRPr="002E11E4" w14:paraId="54CCD333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017F47DA" w14:textId="77777777" w:rsidR="002E5CC9" w:rsidRPr="002E11E4" w:rsidRDefault="002E5CC9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Snap25B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0AF42F72" w14:textId="77777777" w:rsidR="002E5CC9" w:rsidRPr="002E11E4" w:rsidRDefault="002E5CC9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cccgggcatcgtttgtt</w:t>
            </w:r>
          </w:p>
        </w:tc>
      </w:tr>
      <w:tr w:rsidR="007727E8" w:rsidRPr="002E11E4" w14:paraId="17865DD1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0CF2601" w14:textId="39FCECFF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qSynaptophysinA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5F1C7AF" w14:textId="65DD6180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4012FE">
              <w:rPr>
                <w:rFonts w:ascii="Times" w:hAnsi="Times"/>
                <w:color w:val="000000"/>
                <w:sz w:val="20"/>
                <w:szCs w:val="20"/>
              </w:rPr>
              <w:t>CCTGTCCGATGTGAAGATGG</w:t>
            </w:r>
          </w:p>
        </w:tc>
      </w:tr>
      <w:tr w:rsidR="007727E8" w:rsidRPr="002E11E4" w14:paraId="748B620C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8C9DB38" w14:textId="0482A7F1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qSynaptophysinB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2EBA0FA" w14:textId="52907726" w:rsidR="007727E8" w:rsidRPr="00E52691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E52691">
              <w:rPr>
                <w:rFonts w:ascii="Times" w:hAnsi="Times"/>
                <w:sz w:val="20"/>
                <w:szCs w:val="20"/>
              </w:rPr>
              <w:t>TTCAGGAAGCCAAACACCAC</w:t>
            </w:r>
          </w:p>
        </w:tc>
      </w:tr>
      <w:tr w:rsidR="007727E8" w:rsidRPr="002E11E4" w14:paraId="51173F3B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23D4E49" w14:textId="743FCB75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TuJA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24F11DF6" w14:textId="5050C8EA" w:rsidR="007727E8" w:rsidRPr="004012FE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gcgcctttggacacctattca</w:t>
            </w:r>
          </w:p>
        </w:tc>
      </w:tr>
      <w:tr w:rsidR="007727E8" w:rsidRPr="002E11E4" w14:paraId="5299D200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03E1A49C" w14:textId="062C6090" w:rsidR="007727E8" w:rsidRPr="002E11E4" w:rsidRDefault="007727E8" w:rsidP="004012FE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TuJB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0274B6EA" w14:textId="4B7E03EC" w:rsidR="007727E8" w:rsidRPr="004012FE" w:rsidRDefault="007727E8" w:rsidP="004012FE">
            <w:pPr>
              <w:pStyle w:val="times"/>
              <w:rPr>
                <w:rFonts w:ascii="Times" w:hAnsi="Times"/>
                <w:caps/>
              </w:rPr>
            </w:pPr>
            <w:r w:rsidRPr="002E11E4">
              <w:rPr>
                <w:rFonts w:ascii="Times" w:hAnsi="Times"/>
                <w:caps/>
              </w:rPr>
              <w:t>ccgcgccctccgtatagtgc</w:t>
            </w:r>
          </w:p>
        </w:tc>
      </w:tr>
      <w:tr w:rsidR="007727E8" w:rsidRPr="002E11E4" w14:paraId="563113B6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721A1D2C" w14:textId="2EBEB1A9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Sox2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EDE034A" w14:textId="2ED1586B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tccaaaaactaatcacaacaatcg</w:t>
            </w:r>
          </w:p>
        </w:tc>
      </w:tr>
      <w:tr w:rsidR="007727E8" w:rsidRPr="002E11E4" w14:paraId="5A9E748C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33CE0143" w14:textId="337A6CF7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Sox2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01134082" w14:textId="45197A01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gaagtgcaattgggatgaaaa</w:t>
            </w:r>
          </w:p>
        </w:tc>
      </w:tr>
      <w:tr w:rsidR="007727E8" w:rsidRPr="002E11E4" w14:paraId="13164126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0BE9F6FB" w14:textId="709600F1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Cdkn2cA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29B4AB24" w14:textId="698B4D11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aaatggaattgggagaactgc</w:t>
            </w:r>
          </w:p>
        </w:tc>
      </w:tr>
      <w:tr w:rsidR="007727E8" w:rsidRPr="002E11E4" w14:paraId="29355B54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7CE03B4" w14:textId="63E1F887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Cdkn2cB1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570F360" w14:textId="27F6888B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aaattgggattagcacctctg</w:t>
            </w:r>
          </w:p>
        </w:tc>
      </w:tr>
      <w:tr w:rsidR="007727E8" w:rsidRPr="002E11E4" w14:paraId="2547E909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7EFD7ADB" w14:textId="4D2360F4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qVgf</w:t>
            </w:r>
            <w:r w:rsidRPr="002E11E4">
              <w:rPr>
                <w:rFonts w:ascii="Times" w:hAnsi="Times"/>
                <w:sz w:val="20"/>
                <w:szCs w:val="20"/>
              </w:rPr>
              <w:t>A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D5F1F7D" w14:textId="21C85319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sz w:val="20"/>
                <w:szCs w:val="20"/>
              </w:rPr>
            </w:pPr>
            <w:r w:rsidRPr="002E11E4">
              <w:rPr>
                <w:rFonts w:ascii="Times" w:hAnsi="Times"/>
                <w:color w:val="000000"/>
                <w:sz w:val="20"/>
              </w:rPr>
              <w:t>ACTCCAGCCACGGAACAGAGC</w:t>
            </w:r>
          </w:p>
        </w:tc>
      </w:tr>
      <w:tr w:rsidR="007727E8" w:rsidRPr="002E11E4" w14:paraId="510CA245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2C3C3F4" w14:textId="3B63BFEE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qVgf</w:t>
            </w:r>
            <w:r w:rsidRPr="002E11E4">
              <w:rPr>
                <w:rFonts w:ascii="Times" w:hAnsi="Times"/>
                <w:sz w:val="20"/>
                <w:szCs w:val="20"/>
              </w:rPr>
              <w:t>B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B413EA2" w14:textId="747F13D5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sz w:val="20"/>
                <w:szCs w:val="20"/>
              </w:rPr>
            </w:pPr>
            <w:r w:rsidRPr="002E11E4">
              <w:rPr>
                <w:rFonts w:ascii="Times" w:hAnsi="Times"/>
                <w:color w:val="000000"/>
                <w:sz w:val="20"/>
              </w:rPr>
              <w:t>ATGACCAACGGGCTGCCAGAGAC</w:t>
            </w:r>
          </w:p>
        </w:tc>
      </w:tr>
      <w:tr w:rsidR="007727E8" w:rsidRPr="002E11E4" w14:paraId="3AF3493F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6CBA0D9A" w14:textId="1AD2F380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Ap3b2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8A8B34C" w14:textId="4C3A64B9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color w:val="000000"/>
                <w:sz w:val="20"/>
              </w:rPr>
              <w:t>cacggtgagatcatcaaacact</w:t>
            </w:r>
          </w:p>
        </w:tc>
      </w:tr>
      <w:tr w:rsidR="007727E8" w:rsidRPr="002E11E4" w14:paraId="2C4476D3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24DB92D" w14:textId="1183DAF0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  <w:szCs w:val="20"/>
              </w:rPr>
              <w:t>qAp3b2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AC5AB2C" w14:textId="752624CE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color w:val="000000"/>
                <w:sz w:val="20"/>
              </w:rPr>
              <w:t>cagaggatgctggctcgt</w:t>
            </w:r>
          </w:p>
        </w:tc>
      </w:tr>
      <w:tr w:rsidR="007727E8" w:rsidRPr="002E11E4" w14:paraId="0E21315D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98F4D33" w14:textId="79DB7831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</w:rPr>
              <w:t>qCD68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991817B" w14:textId="311722CF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gacctacatcagagcccgagt</w:t>
            </w:r>
          </w:p>
        </w:tc>
      </w:tr>
      <w:tr w:rsidR="007727E8" w:rsidRPr="002E11E4" w14:paraId="40AF2741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A6F82EB" w14:textId="75E9B984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</w:rPr>
              <w:t>qCD68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2FE4BD0" w14:textId="7A0B1892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cgccatgaatgtccactg</w:t>
            </w:r>
          </w:p>
        </w:tc>
      </w:tr>
      <w:tr w:rsidR="007727E8" w:rsidRPr="002E11E4" w14:paraId="38F92ABD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A81C766" w14:textId="108A0635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 w:rsidRPr="002E11E4">
              <w:rPr>
                <w:rFonts w:ascii="Times" w:hAnsi="Times"/>
                <w:sz w:val="20"/>
              </w:rPr>
              <w:t>qCD44</w:t>
            </w:r>
            <w:r>
              <w:rPr>
                <w:rFonts w:ascii="Times" w:hAnsi="Times"/>
                <w:sz w:val="20"/>
              </w:rPr>
              <w:t>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FCB6546" w14:textId="5DFB4B0B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tccttctttatccggagcac</w:t>
            </w:r>
          </w:p>
        </w:tc>
      </w:tr>
      <w:tr w:rsidR="007727E8" w:rsidRPr="002E11E4" w14:paraId="69C5D41C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49E95553" w14:textId="60BD9273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Cd44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77B21A1" w14:textId="45BD4BF5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cctggagtccttggatgagt</w:t>
            </w:r>
          </w:p>
        </w:tc>
      </w:tr>
      <w:tr w:rsidR="007727E8" w:rsidRPr="002E11E4" w14:paraId="4C6570F1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65671FF8" w14:textId="4C5CDC5C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MetA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40425937" w14:textId="0EEBF348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gctctggaggacaagaccac</w:t>
            </w:r>
          </w:p>
        </w:tc>
      </w:tr>
      <w:tr w:rsidR="007727E8" w:rsidRPr="002E11E4" w14:paraId="4FA7A6DA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6AAA9ED8" w14:textId="28F50938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MetB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2E9CC7BF" w14:textId="5E172A1E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ttctgctacaccgtcagcttt</w:t>
            </w:r>
          </w:p>
        </w:tc>
      </w:tr>
      <w:tr w:rsidR="007727E8" w:rsidRPr="002E11E4" w14:paraId="5CB49152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6DB8E96F" w14:textId="57025070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Nf1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9E04B45" w14:textId="13C5B4B5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ttctaccaagctggcacctc</w:t>
            </w:r>
          </w:p>
        </w:tc>
      </w:tr>
      <w:tr w:rsidR="007727E8" w:rsidRPr="002E11E4" w14:paraId="784C6590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637EF47" w14:textId="28799591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Nf1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AE32D43" w14:textId="4B311C61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tctggccagttttgaacctc</w:t>
            </w:r>
          </w:p>
        </w:tc>
      </w:tr>
      <w:tr w:rsidR="007727E8" w:rsidRPr="002E11E4" w14:paraId="229CEE72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5E139D4" w14:textId="34152242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TraddA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4C743EE0" w14:textId="2CD5B9A1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color w:val="000000"/>
                <w:sz w:val="20"/>
              </w:rPr>
              <w:t>tgaattacatcttagcccagaagc</w:t>
            </w:r>
          </w:p>
        </w:tc>
      </w:tr>
      <w:tr w:rsidR="007727E8" w:rsidRPr="002E11E4" w14:paraId="09FE522D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7974416F" w14:textId="75CE804D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lastRenderedPageBreak/>
              <w:t>qTraddB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BFF3E19" w14:textId="0A10DE33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color w:val="000000"/>
                <w:sz w:val="20"/>
              </w:rPr>
              <w:t>cacacgtcagtttgcagagc</w:t>
            </w:r>
          </w:p>
        </w:tc>
      </w:tr>
      <w:tr w:rsidR="007727E8" w:rsidRPr="002E11E4" w14:paraId="5AFCEAF1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7CA33D05" w14:textId="759C4766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Chi3l1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D68DD42" w14:textId="5968CD1A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gaccctggcctactacgaga</w:t>
            </w:r>
          </w:p>
        </w:tc>
      </w:tr>
      <w:tr w:rsidR="007727E8" w:rsidRPr="002E11E4" w14:paraId="69D01A40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33CE01B5" w14:textId="756D948E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Chi3l1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012454A6" w14:textId="10E68809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ttggtagcgaagggaacct</w:t>
            </w:r>
          </w:p>
        </w:tc>
      </w:tr>
      <w:tr w:rsidR="007727E8" w:rsidRPr="002E11E4" w14:paraId="6238157C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6F8C010F" w14:textId="73FEBA5C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MertkA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91192C2" w14:textId="528CC2F6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gatggttctggccccact</w:t>
            </w:r>
          </w:p>
        </w:tc>
      </w:tr>
      <w:tr w:rsidR="007727E8" w:rsidRPr="002E11E4" w14:paraId="2679A789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C9D1D4D" w14:textId="59C150C2" w:rsidR="007727E8" w:rsidRPr="002E11E4" w:rsidRDefault="007727E8" w:rsidP="00081767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MertkB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279D1FD" w14:textId="13C8FA60" w:rsidR="007727E8" w:rsidRPr="002E11E4" w:rsidRDefault="007727E8" w:rsidP="00130A80">
            <w:pPr>
              <w:tabs>
                <w:tab w:val="left" w:pos="1967"/>
                <w:tab w:val="left" w:pos="6073"/>
              </w:tabs>
              <w:rPr>
                <w:rFonts w:ascii="Times" w:hAnsi="Times"/>
                <w:caps/>
                <w:sz w:val="20"/>
                <w:szCs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ctgatctagctcggtctcttcc</w:t>
            </w:r>
          </w:p>
        </w:tc>
      </w:tr>
      <w:tr w:rsidR="007727E8" w:rsidRPr="002E11E4" w14:paraId="41392669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41CF755" w14:textId="6AE3BBB9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RelbA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06493313" w14:textId="166B9F35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gtgacctctcttccctgtcact</w:t>
            </w:r>
          </w:p>
        </w:tc>
      </w:tr>
      <w:tr w:rsidR="007727E8" w:rsidRPr="002E11E4" w14:paraId="7E18F7FE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48836110" w14:textId="315668F2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RelbB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32F7142" w14:textId="61A20051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tgtattcgtcgatgatttccaa</w:t>
            </w:r>
          </w:p>
        </w:tc>
      </w:tr>
      <w:tr w:rsidR="007727E8" w:rsidRPr="002E11E4" w14:paraId="42B0179A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EEED7C4" w14:textId="6BAB82B5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 w:rsidRPr="002E11E4">
              <w:rPr>
                <w:rFonts w:ascii="Times" w:hAnsi="Times"/>
                <w:sz w:val="20"/>
              </w:rPr>
              <w:t>qJag1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4BD843DB" w14:textId="12CE4B84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GAGGCGTCCTCTGAAAAACA</w:t>
            </w:r>
          </w:p>
        </w:tc>
      </w:tr>
      <w:tr w:rsidR="007727E8" w:rsidRPr="002E11E4" w14:paraId="0CEBA0FB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78865020" w14:textId="5149DFB0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 w:rsidRPr="002E11E4">
              <w:rPr>
                <w:rFonts w:ascii="Times" w:hAnsi="Times"/>
                <w:sz w:val="20"/>
              </w:rPr>
              <w:t>qJag1</w:t>
            </w:r>
            <w:r>
              <w:rPr>
                <w:rFonts w:ascii="Times" w:hAnsi="Times"/>
                <w:sz w:val="20"/>
              </w:rPr>
              <w:t>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3BCCC04" w14:textId="0B2131D6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ACCCAAGCCACTGTTAAGACA</w:t>
            </w:r>
          </w:p>
        </w:tc>
      </w:tr>
      <w:tr w:rsidR="007727E8" w:rsidRPr="002E11E4" w14:paraId="47E48FEB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468B6366" w14:textId="6C96E2BB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 w:rsidRPr="002E11E4">
              <w:rPr>
                <w:rFonts w:ascii="Times" w:hAnsi="Times"/>
                <w:sz w:val="20"/>
              </w:rPr>
              <w:t>qNotch3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C710BF4" w14:textId="50D6426F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agctgggtcctgaggtgat</w:t>
            </w:r>
          </w:p>
        </w:tc>
      </w:tr>
      <w:tr w:rsidR="007727E8" w:rsidRPr="002E11E4" w14:paraId="00591B07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6720303" w14:textId="3D60D5AF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 w:rsidRPr="002E11E4">
              <w:rPr>
                <w:rFonts w:ascii="Times" w:hAnsi="Times"/>
                <w:sz w:val="20"/>
              </w:rPr>
              <w:t>qNotch3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EEA5F5B" w14:textId="5EB394D1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agacagagccggttgtcaat</w:t>
            </w:r>
          </w:p>
        </w:tc>
      </w:tr>
      <w:tr w:rsidR="007727E8" w:rsidRPr="002E11E4" w14:paraId="2A97CCC6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756E7D7C" w14:textId="64FA76F1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 w:rsidRPr="002E11E4">
              <w:rPr>
                <w:rFonts w:ascii="Times" w:hAnsi="Times"/>
                <w:sz w:val="20"/>
              </w:rPr>
              <w:t>qGli2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2AD0E2C1" w14:textId="7DBE5EB4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1730B8">
              <w:rPr>
                <w:rFonts w:ascii="Times" w:hAnsi="Times"/>
                <w:caps/>
                <w:sz w:val="20"/>
              </w:rPr>
              <w:t>gcagactgcaccaaggagtatgac</w:t>
            </w:r>
          </w:p>
        </w:tc>
      </w:tr>
      <w:tr w:rsidR="007727E8" w:rsidRPr="002E11E4" w14:paraId="0BE70776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C97866C" w14:textId="4C58002D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 w:rsidRPr="002E11E4">
              <w:rPr>
                <w:rFonts w:ascii="Times" w:hAnsi="Times"/>
                <w:sz w:val="20"/>
              </w:rPr>
              <w:t>qGli2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C0CA370" w14:textId="44474AAF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1730B8">
              <w:rPr>
                <w:rFonts w:ascii="Times" w:hAnsi="Times"/>
                <w:caps/>
                <w:sz w:val="20"/>
              </w:rPr>
              <w:t>cgtggatgtgttcattgttgatatga</w:t>
            </w:r>
          </w:p>
        </w:tc>
      </w:tr>
      <w:tr w:rsidR="007727E8" w:rsidRPr="002E11E4" w14:paraId="6FA1FF88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3915F270" w14:textId="3AB87E4A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Fgrg</w:t>
            </w:r>
            <w:r w:rsidRPr="002E11E4">
              <w:rPr>
                <w:rFonts w:ascii="Times" w:hAnsi="Times"/>
                <w:sz w:val="20"/>
              </w:rPr>
              <w:t>3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A0291D9" w14:textId="52392A6E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cttttggctgcgtgttca</w:t>
            </w:r>
          </w:p>
        </w:tc>
      </w:tr>
      <w:tr w:rsidR="007727E8" w:rsidRPr="002E11E4" w14:paraId="35EF151D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34D4EC1C" w14:textId="69ED92C7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Fgfr</w:t>
            </w:r>
            <w:r w:rsidRPr="002E11E4">
              <w:rPr>
                <w:rFonts w:ascii="Times" w:hAnsi="Times"/>
                <w:sz w:val="20"/>
              </w:rPr>
              <w:t>3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772B0A2" w14:textId="51A4D765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tgccagcctcatcagtttc</w:t>
            </w:r>
          </w:p>
        </w:tc>
      </w:tr>
      <w:tr w:rsidR="007727E8" w:rsidRPr="002E11E4" w14:paraId="795C5304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3009C058" w14:textId="554B2681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 w:rsidRPr="002E11E4">
              <w:rPr>
                <w:rFonts w:ascii="Times" w:hAnsi="Times"/>
                <w:sz w:val="20"/>
              </w:rPr>
              <w:t>qE</w:t>
            </w:r>
            <w:r>
              <w:rPr>
                <w:rFonts w:ascii="Times" w:hAnsi="Times"/>
                <w:sz w:val="20"/>
              </w:rPr>
              <w:t>gfrA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0124BC66" w14:textId="0A67CF4E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caacaaagaaatccttgacgaa</w:t>
            </w:r>
          </w:p>
        </w:tc>
      </w:tr>
      <w:tr w:rsidR="007727E8" w:rsidRPr="002E11E4" w14:paraId="45336EBA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65E9C8F9" w14:textId="552D9748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EgfrB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4CFDBE3" w14:textId="27F9C609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ggacagtggaggtcagacaga</w:t>
            </w:r>
          </w:p>
        </w:tc>
      </w:tr>
      <w:tr w:rsidR="007727E8" w:rsidRPr="002E11E4" w14:paraId="5B8741FA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612BB88D" w14:textId="09FCFB90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Akt</w:t>
            </w:r>
            <w:r w:rsidRPr="002E11E4">
              <w:rPr>
                <w:rFonts w:ascii="Times" w:hAnsi="Times"/>
                <w:sz w:val="20"/>
              </w:rPr>
              <w:t>2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553D109" w14:textId="6DB48517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tcgtgtggcaggatgtgtat</w:t>
            </w:r>
          </w:p>
        </w:tc>
      </w:tr>
      <w:tr w:rsidR="007727E8" w:rsidRPr="002E11E4" w14:paraId="4AB857DF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6EFAE963" w14:textId="00FB847B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Akt2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2AD86571" w14:textId="077F4782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acctggtgtcagtctcagagg</w:t>
            </w:r>
          </w:p>
        </w:tc>
      </w:tr>
      <w:tr w:rsidR="007727E8" w:rsidRPr="002E11E4" w14:paraId="38978100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D0FEC37" w14:textId="128A2319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CD133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06E5CA88" w14:textId="07E6E98A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aps/>
                <w:sz w:val="20"/>
              </w:rPr>
              <w:t>gaaaagttgctctgcgaacc</w:t>
            </w:r>
          </w:p>
        </w:tc>
      </w:tr>
      <w:tr w:rsidR="007727E8" w:rsidRPr="002E11E4" w14:paraId="17876964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73C9C51" w14:textId="7063DBAF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CD133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B45958F" w14:textId="27A88406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C665ED">
              <w:rPr>
                <w:rFonts w:ascii="Times" w:hAnsi="Times"/>
                <w:caps/>
                <w:sz w:val="20"/>
              </w:rPr>
              <w:t>ctcgacctcttttgcaatcc</w:t>
            </w:r>
          </w:p>
        </w:tc>
      </w:tr>
      <w:tr w:rsidR="007727E8" w:rsidRPr="002E11E4" w14:paraId="0690992C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40E2DE05" w14:textId="7F7E75F2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 w:rsidRPr="002E11E4">
              <w:rPr>
                <w:rFonts w:ascii="Times" w:hAnsi="Times"/>
                <w:sz w:val="20"/>
              </w:rPr>
              <w:t>qNestinA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A6C4499" w14:textId="0D7204F5" w:rsidR="007727E8" w:rsidRPr="002E11E4" w:rsidRDefault="007727E8" w:rsidP="001A0415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CTGCAGGCCACTGAAAAGTT</w:t>
            </w:r>
          </w:p>
        </w:tc>
      </w:tr>
      <w:tr w:rsidR="007727E8" w:rsidRPr="002E11E4" w14:paraId="3EC8655C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7450DC90" w14:textId="097E83E7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NestinB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D2A6743" w14:textId="19109FDC" w:rsidR="007727E8" w:rsidRPr="002E11E4" w:rsidRDefault="007727E8" w:rsidP="001A0415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TCTGACTCTGTAGACCCTGCTTC</w:t>
            </w:r>
          </w:p>
        </w:tc>
      </w:tr>
      <w:tr w:rsidR="007727E8" w:rsidRPr="002E11E4" w14:paraId="49197384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8E5431B" w14:textId="55E13819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Dll3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E4C1DA0" w14:textId="63983808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acatcgaagcccgtagaatc</w:t>
            </w:r>
          </w:p>
        </w:tc>
      </w:tr>
      <w:tr w:rsidR="007727E8" w:rsidRPr="002E11E4" w14:paraId="289C519C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70717A79" w14:textId="65E12BC4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Dll3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4C7466E6" w14:textId="0FB23529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gggggcagctgtagtgaa</w:t>
            </w:r>
          </w:p>
        </w:tc>
      </w:tr>
      <w:tr w:rsidR="007727E8" w:rsidRPr="001730B8" w14:paraId="49275B43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0FF38F2A" w14:textId="2BDF4562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Nkx2.2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0DC7E84C" w14:textId="4CA19F02" w:rsidR="007727E8" w:rsidRPr="001730B8" w:rsidRDefault="007727E8" w:rsidP="001730B8">
            <w:pPr>
              <w:tabs>
                <w:tab w:val="left" w:pos="3258"/>
                <w:tab w:val="left" w:pos="7308"/>
              </w:tabs>
              <w:rPr>
                <w:rFonts w:ascii="Times" w:hAnsi="Times"/>
                <w:caps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agggcttaagatgcctggat</w:t>
            </w:r>
          </w:p>
        </w:tc>
      </w:tr>
      <w:tr w:rsidR="007727E8" w:rsidRPr="001730B8" w14:paraId="45294CB0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05E50743" w14:textId="01F2C48C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Nkx2.2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E545AB9" w14:textId="7684F760" w:rsidR="007727E8" w:rsidRPr="001730B8" w:rsidRDefault="007727E8" w:rsidP="001730B8">
            <w:pPr>
              <w:tabs>
                <w:tab w:val="left" w:pos="3258"/>
                <w:tab w:val="left" w:pos="7308"/>
              </w:tabs>
              <w:rPr>
                <w:rFonts w:ascii="Times" w:hAnsi="Times"/>
                <w:caps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tgtcccagagtcacggagt</w:t>
            </w:r>
          </w:p>
        </w:tc>
      </w:tr>
      <w:tr w:rsidR="007727E8" w:rsidRPr="002E11E4" w14:paraId="3738E984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C6FE1D7" w14:textId="06AC54A2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DcxA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4B37D025" w14:textId="19BF39A1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C665ED">
              <w:rPr>
                <w:rFonts w:ascii="Times" w:hAnsi="Times"/>
                <w:caps/>
                <w:sz w:val="20"/>
              </w:rPr>
              <w:t>agctgactcaggtaacgacca</w:t>
            </w:r>
          </w:p>
        </w:tc>
      </w:tr>
      <w:tr w:rsidR="007727E8" w:rsidRPr="002E11E4" w14:paraId="6E75162B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D635122" w14:textId="5996237B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DcxB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062C5993" w14:textId="661D26E4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GCTTTGACTTAGGTGTTGAGAGC</w:t>
            </w:r>
          </w:p>
        </w:tc>
      </w:tr>
      <w:tr w:rsidR="007727E8" w:rsidRPr="002E11E4" w14:paraId="2A6163C5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CE0718D" w14:textId="0738BCF2" w:rsidR="007727E8" w:rsidRPr="001D2A3A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 w:rsidRPr="002E11E4">
              <w:rPr>
                <w:rFonts w:ascii="Times" w:hAnsi="Times"/>
                <w:sz w:val="20"/>
              </w:rPr>
              <w:t>qOlig2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970E07F" w14:textId="11A5337D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AGACCGAGCCAACACCAG</w:t>
            </w:r>
          </w:p>
        </w:tc>
      </w:tr>
      <w:tr w:rsidR="007727E8" w:rsidRPr="002E11E4" w14:paraId="0E1E20EF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753D4B2A" w14:textId="7E6695D7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 w:rsidRPr="002E11E4">
              <w:rPr>
                <w:rFonts w:ascii="Times" w:hAnsi="Times"/>
                <w:sz w:val="20"/>
              </w:rPr>
              <w:t>qOlig2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4B7978DA" w14:textId="55E38323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AAGCTCTCGAATGATCCTTCTTT</w:t>
            </w:r>
          </w:p>
        </w:tc>
      </w:tr>
      <w:tr w:rsidR="007727E8" w:rsidRPr="002E11E4" w14:paraId="295E1F52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34E22D38" w14:textId="4405531D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Erbb3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3ED8041" w14:textId="3F66FEA1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ctgccacgagaactgcac</w:t>
            </w:r>
          </w:p>
        </w:tc>
      </w:tr>
      <w:tr w:rsidR="007727E8" w:rsidRPr="002E11E4" w14:paraId="463F3628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AE4613C" w14:textId="4524E96D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Erbb3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46730979" w14:textId="28617901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tgcttggcctaaacagtcttg</w:t>
            </w:r>
          </w:p>
        </w:tc>
      </w:tr>
      <w:tr w:rsidR="007727E8" w:rsidRPr="002E11E4" w14:paraId="43D862CB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020D7626" w14:textId="49975804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PdgfraA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97A4C92" w14:textId="1CF809F8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caps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gccctgtgaggagacagc</w:t>
            </w:r>
          </w:p>
        </w:tc>
      </w:tr>
      <w:tr w:rsidR="007727E8" w:rsidRPr="00C665ED" w14:paraId="1F9082AC" w14:textId="77777777" w:rsidTr="00775B0A">
        <w:trPr>
          <w:trHeight w:val="80"/>
        </w:trPr>
        <w:tc>
          <w:tcPr>
            <w:tcW w:w="2088" w:type="dxa"/>
            <w:tcBorders>
              <w:right w:val="single" w:sz="4" w:space="0" w:color="auto"/>
            </w:tcBorders>
          </w:tcPr>
          <w:p w14:paraId="5F52E9D9" w14:textId="782A046E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PdgfraB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0AE21D73" w14:textId="2FCEC53F" w:rsidR="007727E8" w:rsidRPr="00C665ED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caps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gcaaattgacatagaaggagaag</w:t>
            </w:r>
          </w:p>
        </w:tc>
      </w:tr>
      <w:tr w:rsidR="007727E8" w:rsidRPr="002E11E4" w14:paraId="45F4E90E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05F1B550" w14:textId="6B74D258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Mash1</w:t>
            </w:r>
            <w:r w:rsidRPr="002E11E4">
              <w:rPr>
                <w:rFonts w:ascii="Times" w:hAnsi="Times"/>
                <w:sz w:val="20"/>
              </w:rPr>
              <w:t>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24C573B7" w14:textId="22A1F9EC" w:rsidR="007727E8" w:rsidRPr="002E11E4" w:rsidRDefault="007727E8" w:rsidP="00C665ED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DC62AF">
              <w:rPr>
                <w:rFonts w:ascii="Times" w:hAnsi="Times"/>
                <w:caps/>
                <w:sz w:val="20"/>
              </w:rPr>
              <w:t>tctcctgggaatggactttg</w:t>
            </w:r>
          </w:p>
        </w:tc>
      </w:tr>
      <w:tr w:rsidR="007727E8" w:rsidRPr="002E11E4" w14:paraId="3CACEC10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F9D930E" w14:textId="2EE9AB10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Mash1</w:t>
            </w:r>
            <w:r w:rsidRPr="002E11E4">
              <w:rPr>
                <w:rFonts w:ascii="Times" w:hAnsi="Times"/>
                <w:sz w:val="20"/>
              </w:rPr>
              <w:t>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B1F592D" w14:textId="1C703001" w:rsidR="007727E8" w:rsidRPr="002E11E4" w:rsidRDefault="007727E8" w:rsidP="00C665ED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DC62AF">
              <w:rPr>
                <w:rFonts w:ascii="Times" w:hAnsi="Times"/>
                <w:caps/>
                <w:sz w:val="20"/>
              </w:rPr>
              <w:t>cgttggcgagaaacactaaag</w:t>
            </w:r>
          </w:p>
        </w:tc>
      </w:tr>
      <w:tr w:rsidR="007727E8" w:rsidRPr="002E11E4" w14:paraId="2BF2AA7F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0E8FE0C" w14:textId="4FF23F00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Fbx</w:t>
            </w:r>
            <w:r w:rsidRPr="002E11E4">
              <w:rPr>
                <w:rFonts w:ascii="Times" w:hAnsi="Times"/>
                <w:sz w:val="20"/>
              </w:rPr>
              <w:t>03</w:t>
            </w:r>
            <w:r>
              <w:rPr>
                <w:rFonts w:ascii="Times" w:hAnsi="Times"/>
                <w:sz w:val="20"/>
              </w:rPr>
              <w:t>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5670334" w14:textId="7517DD89" w:rsidR="007727E8" w:rsidRPr="002E11E4" w:rsidRDefault="007727E8" w:rsidP="00130A80">
            <w:pPr>
              <w:tabs>
                <w:tab w:val="left" w:pos="3258"/>
                <w:tab w:val="left" w:pos="7308"/>
              </w:tabs>
              <w:ind w:left="12"/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gggtgtctatagctcgattgga</w:t>
            </w:r>
          </w:p>
        </w:tc>
      </w:tr>
      <w:tr w:rsidR="007727E8" w:rsidRPr="002E11E4" w14:paraId="5D25EF9D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783A45A" w14:textId="5E0E17B5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Fbx03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044DED9" w14:textId="5284678D" w:rsidR="007727E8" w:rsidRPr="002E11E4" w:rsidRDefault="007727E8" w:rsidP="00130A80">
            <w:pPr>
              <w:tabs>
                <w:tab w:val="left" w:pos="3258"/>
                <w:tab w:val="left" w:pos="7308"/>
              </w:tabs>
              <w:ind w:left="26"/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cggattcatccatgtctgc</w:t>
            </w:r>
          </w:p>
        </w:tc>
      </w:tr>
      <w:tr w:rsidR="007727E8" w:rsidRPr="002E11E4" w14:paraId="2691A9FC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3665080" w14:textId="662D5406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SncgA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72AF8A5" w14:textId="58F30549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caacacagtggccaacaaga</w:t>
            </w:r>
          </w:p>
        </w:tc>
      </w:tr>
      <w:tr w:rsidR="007727E8" w:rsidRPr="002E11E4" w14:paraId="0BEA51A5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3D32EC6F" w14:textId="789F5A0E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SncgB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5A52787" w14:textId="2BF6BD5C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ggggttccaagtcctcctt</w:t>
            </w:r>
          </w:p>
        </w:tc>
      </w:tr>
      <w:tr w:rsidR="007727E8" w:rsidRPr="00C665ED" w14:paraId="60954B11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374AD420" w14:textId="14B8CBE0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NeflA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4CB89768" w14:textId="01696F9B" w:rsidR="007727E8" w:rsidRPr="00C665ED" w:rsidRDefault="007727E8" w:rsidP="00C665ED">
            <w:pPr>
              <w:tabs>
                <w:tab w:val="left" w:pos="3258"/>
                <w:tab w:val="left" w:pos="7308"/>
              </w:tabs>
              <w:rPr>
                <w:rFonts w:ascii="Times" w:hAnsi="Times"/>
                <w:caps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ccctctgaaggagaagcaga</w:t>
            </w:r>
          </w:p>
        </w:tc>
      </w:tr>
      <w:tr w:rsidR="007727E8" w:rsidRPr="002E11E4" w14:paraId="643AC9EC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A6DC6A8" w14:textId="0CEDF58E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NeflB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406B020F" w14:textId="20D009F4" w:rsidR="007727E8" w:rsidRPr="002E11E4" w:rsidRDefault="007727E8" w:rsidP="00C665ED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tcttttgtgtcttcagactcatcc</w:t>
            </w:r>
          </w:p>
        </w:tc>
      </w:tr>
      <w:tr w:rsidR="007727E8" w:rsidRPr="002E11E4" w14:paraId="422002B3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3E613FB9" w14:textId="5F1BFDC6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Gabra1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3D65FA5" w14:textId="6464FE7E" w:rsidR="007727E8" w:rsidRPr="002E11E4" w:rsidRDefault="007727E8" w:rsidP="00AE54C3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cttctgctacaaccactgaacg</w:t>
            </w:r>
          </w:p>
        </w:tc>
      </w:tr>
      <w:tr w:rsidR="007727E8" w:rsidRPr="002E11E4" w14:paraId="658DF72A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61146AFC" w14:textId="14830491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Gabra1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7593D35" w14:textId="64B1F8B7" w:rsidR="007727E8" w:rsidRPr="002E11E4" w:rsidRDefault="007727E8" w:rsidP="00AE54C3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gcccactaaaattcggaagc</w:t>
            </w:r>
          </w:p>
        </w:tc>
      </w:tr>
      <w:tr w:rsidR="007727E8" w:rsidRPr="002E11E4" w14:paraId="0FA69863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24FE917" w14:textId="73421B43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 w:rsidRPr="002E11E4">
              <w:rPr>
                <w:rFonts w:ascii="Times" w:hAnsi="Times"/>
                <w:sz w:val="20"/>
              </w:rPr>
              <w:t>qNg2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EADE13D" w14:textId="4D1DBA7C" w:rsidR="007727E8" w:rsidRPr="002E11E4" w:rsidRDefault="007727E8" w:rsidP="00130A80">
            <w:pPr>
              <w:tabs>
                <w:tab w:val="left" w:pos="3258"/>
                <w:tab w:val="left" w:pos="7308"/>
              </w:tabs>
              <w:ind w:left="52"/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sz w:val="20"/>
              </w:rPr>
              <w:t>CCCAAGCTCTAGGACGTACCT</w:t>
            </w:r>
          </w:p>
        </w:tc>
      </w:tr>
      <w:tr w:rsidR="007727E8" w:rsidRPr="002E11E4" w14:paraId="13CE24ED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0530BC6D" w14:textId="65F8663A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 w:rsidRPr="002E11E4">
              <w:rPr>
                <w:rFonts w:ascii="Times" w:hAnsi="Times"/>
                <w:sz w:val="20"/>
              </w:rPr>
              <w:t>qNg2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9B94663" w14:textId="364A20FA" w:rsidR="007727E8" w:rsidRPr="002E11E4" w:rsidRDefault="007727E8" w:rsidP="00130A80">
            <w:pPr>
              <w:tabs>
                <w:tab w:val="left" w:pos="3258"/>
                <w:tab w:val="left" w:pos="7308"/>
              </w:tabs>
              <w:ind w:left="52"/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sz w:val="20"/>
              </w:rPr>
              <w:t>GGCGGTAAGCTACATCTGGTTC</w:t>
            </w:r>
          </w:p>
        </w:tc>
      </w:tr>
      <w:tr w:rsidR="007727E8" w:rsidRPr="002E11E4" w14:paraId="329883E3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666B4D38" w14:textId="2A57A0A7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M</w:t>
            </w:r>
            <w:r w:rsidRPr="002E11E4">
              <w:rPr>
                <w:rFonts w:ascii="Times" w:hAnsi="Times"/>
                <w:sz w:val="20"/>
              </w:rPr>
              <w:t>yt1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D7E553B" w14:textId="62666291" w:rsidR="007727E8" w:rsidRPr="002E11E4" w:rsidRDefault="007727E8" w:rsidP="00130A80">
            <w:pPr>
              <w:tabs>
                <w:tab w:val="left" w:pos="3258"/>
                <w:tab w:val="left" w:pos="7308"/>
              </w:tabs>
              <w:ind w:left="66"/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gcccactctgctgacctc</w:t>
            </w:r>
          </w:p>
        </w:tc>
      </w:tr>
      <w:tr w:rsidR="007727E8" w:rsidRPr="002E11E4" w14:paraId="63E4A009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00871EF" w14:textId="12ACA9DD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M</w:t>
            </w:r>
            <w:r w:rsidRPr="002E11E4">
              <w:rPr>
                <w:rFonts w:ascii="Times" w:hAnsi="Times"/>
                <w:sz w:val="20"/>
              </w:rPr>
              <w:t>yt1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F07A8D3" w14:textId="04BCBF64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tgaagcatagttccctgttatgtg</w:t>
            </w:r>
          </w:p>
        </w:tc>
      </w:tr>
      <w:tr w:rsidR="007727E8" w:rsidRPr="00DC62AF" w14:paraId="0A60136E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4DC5D00" w14:textId="216C45E4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Slc12a</w:t>
            </w:r>
            <w:r w:rsidRPr="002E11E4">
              <w:rPr>
                <w:rFonts w:ascii="Times" w:hAnsi="Times"/>
                <w:sz w:val="20"/>
              </w:rPr>
              <w:t>5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24E899C6" w14:textId="1A8FF7C8" w:rsidR="007727E8" w:rsidRPr="00DC62AF" w:rsidRDefault="007727E8" w:rsidP="00DC62AF">
            <w:pPr>
              <w:tabs>
                <w:tab w:val="left" w:pos="3258"/>
                <w:tab w:val="left" w:pos="7308"/>
              </w:tabs>
              <w:rPr>
                <w:rFonts w:ascii="Times" w:hAnsi="Times"/>
                <w:caps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ccacttacgcattactgcagag</w:t>
            </w:r>
          </w:p>
        </w:tc>
      </w:tr>
      <w:tr w:rsidR="007727E8" w:rsidRPr="00DC62AF" w14:paraId="281FF594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2D615EA" w14:textId="4094A5F3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Slc12a</w:t>
            </w:r>
            <w:r w:rsidRPr="002E11E4">
              <w:rPr>
                <w:rFonts w:ascii="Times" w:hAnsi="Times"/>
                <w:sz w:val="20"/>
              </w:rPr>
              <w:t>5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0A137945" w14:textId="58EED912" w:rsidR="007727E8" w:rsidRPr="00DC62AF" w:rsidRDefault="007727E8" w:rsidP="00DC62AF">
            <w:pPr>
              <w:tabs>
                <w:tab w:val="left" w:pos="3258"/>
                <w:tab w:val="left" w:pos="7308"/>
              </w:tabs>
              <w:rPr>
                <w:rFonts w:ascii="Times" w:hAnsi="Times"/>
                <w:caps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cgtaggtgtatgccgagatg</w:t>
            </w:r>
          </w:p>
        </w:tc>
      </w:tr>
      <w:tr w:rsidR="007727E8" w:rsidRPr="002E11E4" w14:paraId="0B5D265A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6D1CFA5E" w14:textId="5088896D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Guk</w:t>
            </w:r>
            <w:r w:rsidRPr="002E11E4">
              <w:rPr>
                <w:rFonts w:ascii="Times" w:hAnsi="Times"/>
                <w:sz w:val="20"/>
              </w:rPr>
              <w:t>1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0BBDCC8E" w14:textId="08CB0135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gacagacatggagagcagca</w:t>
            </w:r>
          </w:p>
        </w:tc>
      </w:tr>
      <w:tr w:rsidR="007727E8" w:rsidRPr="002E11E4" w14:paraId="2C031847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0F94F81B" w14:textId="0A269D55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Guk</w:t>
            </w:r>
            <w:r w:rsidRPr="002E11E4">
              <w:rPr>
                <w:rFonts w:ascii="Times" w:hAnsi="Times"/>
                <w:sz w:val="20"/>
              </w:rPr>
              <w:t>1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0FEDA21" w14:textId="5538807E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tgcttcagggttgcatagg</w:t>
            </w:r>
          </w:p>
        </w:tc>
      </w:tr>
      <w:tr w:rsidR="007727E8" w:rsidRPr="002E11E4" w14:paraId="3A806851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0DC7320A" w14:textId="4AAE8EB1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Syt</w:t>
            </w:r>
            <w:r w:rsidRPr="002E11E4">
              <w:rPr>
                <w:rFonts w:ascii="Times" w:hAnsi="Times"/>
                <w:sz w:val="20"/>
              </w:rPr>
              <w:t>1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2DD75FBC" w14:textId="434D22B8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agggggtcttccctttttaag</w:t>
            </w:r>
          </w:p>
        </w:tc>
      </w:tr>
      <w:tr w:rsidR="007727E8" w:rsidRPr="002E11E4" w14:paraId="6D1B088B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6B2ECE07" w14:textId="1E2C5468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Syt</w:t>
            </w:r>
            <w:r w:rsidRPr="002E11E4">
              <w:rPr>
                <w:rFonts w:ascii="Times" w:hAnsi="Times"/>
                <w:sz w:val="20"/>
              </w:rPr>
              <w:t>1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DA2E43E" w14:textId="412A15F0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cggatgttggttgttcgag</w:t>
            </w:r>
          </w:p>
        </w:tc>
      </w:tr>
      <w:tr w:rsidR="007727E8" w:rsidRPr="002E11E4" w14:paraId="5110B2FA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4123BD99" w14:textId="230904EC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Ttp</w:t>
            </w:r>
            <w:r w:rsidRPr="002E11E4">
              <w:rPr>
                <w:rFonts w:ascii="Times" w:hAnsi="Times"/>
                <w:sz w:val="20"/>
              </w:rPr>
              <w:t>A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32D6F3A" w14:textId="4435F8FF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gctcgccatttataatagtttttca</w:t>
            </w:r>
          </w:p>
        </w:tc>
      </w:tr>
      <w:tr w:rsidR="007727E8" w:rsidRPr="002E11E4" w14:paraId="0A1B14F8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08AEEF6C" w14:textId="7F0527AE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Ttp</w:t>
            </w:r>
            <w:r w:rsidRPr="002E11E4">
              <w:rPr>
                <w:rFonts w:ascii="Times" w:hAnsi="Times"/>
                <w:sz w:val="20"/>
              </w:rPr>
              <w:t>B</w:t>
            </w:r>
            <w:proofErr w:type="spellEnd"/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A23CA77" w14:textId="65538D22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tcacagacgctttcctgct</w:t>
            </w:r>
          </w:p>
        </w:tc>
      </w:tr>
      <w:tr w:rsidR="007727E8" w:rsidRPr="002E11E4" w14:paraId="4360EB7F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4C002A7C" w14:textId="101FEFF6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Slc12a</w:t>
            </w:r>
            <w:r w:rsidRPr="002E11E4">
              <w:rPr>
                <w:rFonts w:ascii="Times" w:hAnsi="Times"/>
                <w:sz w:val="20"/>
              </w:rPr>
              <w:t>5A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D6AC052" w14:textId="6556442A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ccacttacgcattactgcagag</w:t>
            </w:r>
          </w:p>
        </w:tc>
      </w:tr>
      <w:tr w:rsidR="007727E8" w:rsidRPr="002E11E4" w14:paraId="5CE75B2F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78373B94" w14:textId="486C237B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qSlc12a</w:t>
            </w:r>
            <w:r w:rsidRPr="002E11E4">
              <w:rPr>
                <w:rFonts w:ascii="Times" w:hAnsi="Times"/>
                <w:sz w:val="20"/>
              </w:rPr>
              <w:t>5B</w:t>
            </w:r>
            <w:proofErr w:type="gramEnd"/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9F591CD" w14:textId="6CEC06D2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</w:rPr>
              <w:t>cgtaggtgtatgccgagatg</w:t>
            </w:r>
          </w:p>
        </w:tc>
      </w:tr>
      <w:tr w:rsidR="007727E8" w:rsidRPr="002E11E4" w14:paraId="7842ED7B" w14:textId="77777777" w:rsidTr="00166F2D">
        <w:tc>
          <w:tcPr>
            <w:tcW w:w="2088" w:type="dxa"/>
          </w:tcPr>
          <w:p w14:paraId="32A201B4" w14:textId="4FDC6F4D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 w:rsidRPr="002E11E4">
              <w:rPr>
                <w:rFonts w:ascii="Times" w:hAnsi="Times"/>
                <w:b/>
                <w:sz w:val="20"/>
                <w:szCs w:val="20"/>
              </w:rPr>
              <w:t>qChIP</w:t>
            </w:r>
            <w:proofErr w:type="spellEnd"/>
            <w:proofErr w:type="gramEnd"/>
          </w:p>
        </w:tc>
        <w:tc>
          <w:tcPr>
            <w:tcW w:w="4320" w:type="dxa"/>
          </w:tcPr>
          <w:p w14:paraId="0C2811E3" w14:textId="55E26E2C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TGACACCTCGTCCCTCTACTCC</w:t>
            </w:r>
          </w:p>
        </w:tc>
      </w:tr>
      <w:tr w:rsidR="007727E8" w:rsidRPr="002E11E4" w14:paraId="68F6B36C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3A9D747B" w14:textId="00CCF225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sz w:val="20"/>
                <w:szCs w:val="20"/>
              </w:rPr>
              <w:t>ChIPGlraA1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458A62A2" w14:textId="25AC591F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gcacttacgaagccagagagc</w:t>
            </w:r>
          </w:p>
        </w:tc>
      </w:tr>
      <w:tr w:rsidR="007727E8" w:rsidRPr="002E11E4" w14:paraId="10D1C564" w14:textId="77777777" w:rsidTr="00166F2D">
        <w:tc>
          <w:tcPr>
            <w:tcW w:w="2088" w:type="dxa"/>
            <w:tcBorders>
              <w:right w:val="single" w:sz="4" w:space="0" w:color="auto"/>
            </w:tcBorders>
          </w:tcPr>
          <w:p w14:paraId="5B4E1684" w14:textId="3EEE61EA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sz w:val="20"/>
                <w:szCs w:val="20"/>
              </w:rPr>
              <w:t>ChIPGlraB1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DC2AF73" w14:textId="5F54B347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TGACACCTCGTCCCTCTACTCC</w:t>
            </w:r>
          </w:p>
        </w:tc>
      </w:tr>
      <w:tr w:rsidR="007727E8" w:rsidRPr="002E11E4" w14:paraId="4AB3448C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A8E5568" w14:textId="5EE00124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sz w:val="20"/>
                <w:szCs w:val="20"/>
              </w:rPr>
              <w:t>ChIPMyf5A1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216F6CF2" w14:textId="46B5F49C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ggttggggccctctttatatattcct</w:t>
            </w:r>
          </w:p>
        </w:tc>
      </w:tr>
      <w:tr w:rsidR="007727E8" w:rsidRPr="002E11E4" w14:paraId="4A831AFD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A599762" w14:textId="3B56B6C0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sz w:val="20"/>
                <w:szCs w:val="20"/>
              </w:rPr>
              <w:t>ChIPMyf5B1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A11735A" w14:textId="09527DEF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sz w:val="20"/>
                <w:szCs w:val="20"/>
              </w:rPr>
              <w:t>ctagaagaaagacaagaggcttgc</w:t>
            </w:r>
          </w:p>
        </w:tc>
      </w:tr>
      <w:tr w:rsidR="007727E8" w:rsidRPr="002E11E4" w14:paraId="0D983063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2AF26D7" w14:textId="27D9919E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sz w:val="20"/>
                <w:szCs w:val="20"/>
              </w:rPr>
              <w:t>ChIPSnap25A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471D229" w14:textId="76CFD8AE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olor w:val="000000"/>
                <w:sz w:val="20"/>
              </w:rPr>
              <w:t>GGACGGCGATCCGGCTGCAGC</w:t>
            </w:r>
          </w:p>
        </w:tc>
      </w:tr>
      <w:tr w:rsidR="007727E8" w:rsidRPr="002E11E4" w14:paraId="260BB560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284F000" w14:textId="29E8A653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sz w:val="20"/>
                <w:szCs w:val="20"/>
              </w:rPr>
              <w:t>ChIPSnap25B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0F80604" w14:textId="352682D7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olor w:val="000000"/>
                <w:sz w:val="20"/>
              </w:rPr>
              <w:t>GATCTCAGAGAGAAAATTTGGCCTC</w:t>
            </w:r>
          </w:p>
        </w:tc>
      </w:tr>
      <w:tr w:rsidR="007727E8" w:rsidRPr="002E11E4" w14:paraId="131EF069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A39E943" w14:textId="4F35D826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sz w:val="20"/>
                <w:szCs w:val="20"/>
              </w:rPr>
              <w:t>ChIPSnap25 CDSA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0AB66A76" w14:textId="4E4D9F91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color w:val="000000"/>
                <w:sz w:val="20"/>
              </w:rPr>
              <w:t>ttaagatgtcttgggtctcgtt</w:t>
            </w:r>
          </w:p>
        </w:tc>
      </w:tr>
      <w:tr w:rsidR="007727E8" w:rsidRPr="002E11E4" w14:paraId="3FB2E1F7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4F9A0D2" w14:textId="02481CC7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sz w:val="20"/>
                <w:szCs w:val="20"/>
              </w:rPr>
              <w:t>ChIPSnap25 CDSB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79B665E" w14:textId="333D5468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2E11E4">
              <w:rPr>
                <w:rFonts w:ascii="Times" w:hAnsi="Times"/>
                <w:caps/>
                <w:color w:val="000000"/>
                <w:sz w:val="20"/>
              </w:rPr>
              <w:t>cagtagctctgtggaatgtcac</w:t>
            </w:r>
          </w:p>
        </w:tc>
      </w:tr>
      <w:tr w:rsidR="007727E8" w:rsidRPr="002E11E4" w14:paraId="4D23ADB5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4C9394F3" w14:textId="5B34EB66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Rest</w:t>
            </w:r>
            <w:proofErr w:type="spellEnd"/>
            <w:proofErr w:type="gramEnd"/>
            <w:r>
              <w:rPr>
                <w:rFonts w:ascii="Times" w:hAnsi="Times"/>
                <w:sz w:val="20"/>
              </w:rPr>
              <w:t xml:space="preserve"> genomic A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4C60E69" w14:textId="253CB754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76294E">
              <w:rPr>
                <w:rFonts w:ascii="Times" w:hAnsi="Times"/>
                <w:color w:val="000000"/>
                <w:sz w:val="20"/>
                <w:szCs w:val="20"/>
              </w:rPr>
              <w:t>AGCCCAGGTTGATCTTGAACTC</w:t>
            </w:r>
          </w:p>
        </w:tc>
      </w:tr>
      <w:tr w:rsidR="007727E8" w:rsidRPr="002E11E4" w14:paraId="12CBAC30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6CCBD13E" w14:textId="52295A74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Rest</w:t>
            </w:r>
            <w:proofErr w:type="spellEnd"/>
            <w:proofErr w:type="gramEnd"/>
            <w:r>
              <w:rPr>
                <w:rFonts w:ascii="Times" w:hAnsi="Times"/>
                <w:sz w:val="20"/>
              </w:rPr>
              <w:t xml:space="preserve"> genomic B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2272537" w14:textId="2526A1D6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76294E">
              <w:rPr>
                <w:rFonts w:ascii="Times" w:hAnsi="Times"/>
                <w:color w:val="000000"/>
                <w:sz w:val="20"/>
                <w:szCs w:val="20"/>
              </w:rPr>
              <w:t>TCCCAACACTCAGAATGCTGTT</w:t>
            </w:r>
          </w:p>
        </w:tc>
      </w:tr>
      <w:tr w:rsidR="007727E8" w:rsidRPr="002E11E4" w14:paraId="68D4D768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A9974EC" w14:textId="711E151D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Rest</w:t>
            </w:r>
            <w:proofErr w:type="spellEnd"/>
            <w:proofErr w:type="gramEnd"/>
            <w:r>
              <w:rPr>
                <w:rFonts w:ascii="Times" w:hAnsi="Times"/>
                <w:sz w:val="20"/>
              </w:rPr>
              <w:t xml:space="preserve"> genomic </w:t>
            </w:r>
            <w:r w:rsidRPr="0018264C">
              <w:rPr>
                <w:rFonts w:ascii="Symbol" w:hAnsi="Symbol"/>
                <w:sz w:val="20"/>
              </w:rPr>
              <w:t></w:t>
            </w:r>
            <w:r>
              <w:rPr>
                <w:rFonts w:ascii="Times" w:hAnsi="Times"/>
                <w:sz w:val="20"/>
              </w:rPr>
              <w:t>geo A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C274026" w14:textId="329A70F2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aps/>
                <w:sz w:val="20"/>
                <w:szCs w:val="20"/>
              </w:rPr>
              <w:t>ccggctacctgcccattc</w:t>
            </w:r>
          </w:p>
        </w:tc>
      </w:tr>
      <w:tr w:rsidR="007727E8" w:rsidRPr="002E11E4" w14:paraId="3C3A4DA8" w14:textId="77777777" w:rsidTr="00407DE9">
        <w:tc>
          <w:tcPr>
            <w:tcW w:w="2088" w:type="dxa"/>
            <w:tcBorders>
              <w:right w:val="single" w:sz="4" w:space="0" w:color="auto"/>
            </w:tcBorders>
          </w:tcPr>
          <w:p w14:paraId="4858964F" w14:textId="14A62948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</w:rPr>
              <w:t>qRest</w:t>
            </w:r>
            <w:proofErr w:type="spellEnd"/>
            <w:proofErr w:type="gramEnd"/>
            <w:r>
              <w:rPr>
                <w:rFonts w:ascii="Times" w:hAnsi="Times"/>
                <w:sz w:val="20"/>
              </w:rPr>
              <w:t xml:space="preserve"> genomic </w:t>
            </w:r>
            <w:r w:rsidRPr="0018264C">
              <w:rPr>
                <w:rFonts w:ascii="Symbol" w:hAnsi="Symbol"/>
                <w:sz w:val="20"/>
              </w:rPr>
              <w:t></w:t>
            </w:r>
            <w:r>
              <w:rPr>
                <w:rFonts w:ascii="Times" w:hAnsi="Times"/>
                <w:sz w:val="20"/>
              </w:rPr>
              <w:t>geo B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098B3343" w14:textId="6AF93B5F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caps/>
                <w:sz w:val="20"/>
                <w:szCs w:val="20"/>
              </w:rPr>
              <w:t>aagaccggcttccatccg</w:t>
            </w:r>
          </w:p>
        </w:tc>
      </w:tr>
      <w:tr w:rsidR="007727E8" w:rsidRPr="002E11E4" w14:paraId="1283D39D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3C20857" w14:textId="00D1CD10" w:rsidR="007727E8" w:rsidRPr="002E11E4" w:rsidRDefault="007727E8" w:rsidP="00081767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qGapdh</w:t>
            </w:r>
            <w:proofErr w:type="spellEnd"/>
            <w:proofErr w:type="gramEnd"/>
            <w:r>
              <w:rPr>
                <w:rFonts w:ascii="Times" w:hAnsi="Times"/>
                <w:sz w:val="20"/>
                <w:szCs w:val="20"/>
              </w:rPr>
              <w:t xml:space="preserve"> genomic A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5C6B111" w14:textId="2A87E51C" w:rsidR="007727E8" w:rsidRPr="002E11E4" w:rsidRDefault="007727E8" w:rsidP="00130A80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76294E">
              <w:rPr>
                <w:rFonts w:ascii="Times" w:hAnsi="Times"/>
                <w:color w:val="000000"/>
                <w:sz w:val="20"/>
                <w:szCs w:val="20"/>
              </w:rPr>
              <w:t>ACACGCTTGGTGCGTGCAC</w:t>
            </w:r>
          </w:p>
        </w:tc>
      </w:tr>
      <w:tr w:rsidR="007727E8" w:rsidRPr="002E11E4" w14:paraId="6D9322E1" w14:textId="77777777" w:rsidTr="00775B0A">
        <w:trPr>
          <w:trHeight w:val="215"/>
        </w:trPr>
        <w:tc>
          <w:tcPr>
            <w:tcW w:w="2088" w:type="dxa"/>
            <w:tcBorders>
              <w:right w:val="single" w:sz="4" w:space="0" w:color="auto"/>
            </w:tcBorders>
          </w:tcPr>
          <w:p w14:paraId="6659D9DE" w14:textId="06B5B849" w:rsidR="007727E8" w:rsidRPr="002E11E4" w:rsidRDefault="007727E8" w:rsidP="00130A80">
            <w:pPr>
              <w:tabs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qGapdh</w:t>
            </w:r>
            <w:proofErr w:type="spellEnd"/>
            <w:proofErr w:type="gramEnd"/>
            <w:r>
              <w:rPr>
                <w:rFonts w:ascii="Times" w:hAnsi="Times"/>
                <w:sz w:val="20"/>
                <w:szCs w:val="20"/>
              </w:rPr>
              <w:t xml:space="preserve"> genomic B</w:t>
            </w: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2007FD75" w14:textId="2B0D90F9" w:rsidR="007727E8" w:rsidRPr="002E11E4" w:rsidRDefault="007727E8" w:rsidP="00775B0A">
            <w:pPr>
              <w:tabs>
                <w:tab w:val="left" w:pos="3258"/>
                <w:tab w:val="left" w:pos="7308"/>
              </w:tabs>
              <w:rPr>
                <w:rFonts w:ascii="Times" w:hAnsi="Times"/>
                <w:sz w:val="20"/>
              </w:rPr>
            </w:pPr>
            <w:r w:rsidRPr="0076294E">
              <w:rPr>
                <w:rFonts w:ascii="Times" w:hAnsi="Times"/>
                <w:color w:val="000000"/>
                <w:sz w:val="20"/>
                <w:szCs w:val="20"/>
              </w:rPr>
              <w:t>CGTAAAGCCGCGAGTAGCTGG</w:t>
            </w:r>
          </w:p>
        </w:tc>
      </w:tr>
      <w:tr w:rsidR="007727E8" w:rsidRPr="002E11E4" w14:paraId="517F0691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40AE067A" w14:textId="427F6FBB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F3B5028" w14:textId="2DEE3985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1B2E12F4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12BC238" w14:textId="27215BF7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6C69424" w14:textId="45D1D27F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7DD6ED94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199E75E" w14:textId="65626E63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84DDAFD" w14:textId="0C31BC96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6122C21E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39654685" w14:textId="6B1C7A31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D4F2A9D" w14:textId="3E889061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69080E87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0D7DE71F" w14:textId="1817A658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2184B28" w14:textId="5E552DEC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67B7F09A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75223871" w14:textId="04CF9A2B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CDC3A5E" w14:textId="2B5A1886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20B13E81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6963697" w14:textId="3A6B894C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BB8EEE3" w14:textId="4A7F006D" w:rsidR="007727E8" w:rsidRPr="0076294E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680BA61E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4AB78BA4" w14:textId="05402AF2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E74F5EE" w14:textId="09BC351F" w:rsidR="007727E8" w:rsidRPr="0076294E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6BD9A0CE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1F0B414" w14:textId="144EAA60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2A391B50" w14:textId="28EADCA0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2C2F6311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6FAE963" w14:textId="551E9EFF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2D839D5" w14:textId="12C6714F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2BA1900A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30F84FFB" w14:textId="61F5A0EA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41210AA1" w14:textId="272B1A35" w:rsidR="007727E8" w:rsidRPr="0076294E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1ECF8810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701FA965" w14:textId="3B993DFE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09B278C3" w14:textId="00EC11D8" w:rsidR="007727E8" w:rsidRPr="0076294E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0F44C353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AA3A2A2" w14:textId="77777777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2A2EC02" w14:textId="77777777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1DBB4BE2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C05FC46" w14:textId="77777777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6CAC0150" w14:textId="77777777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547161E3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355ACD48" w14:textId="77777777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7821520" w14:textId="77777777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48E6A807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CC525A5" w14:textId="77777777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241FF29" w14:textId="77777777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2407954E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3C8F01B" w14:textId="77777777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EB0144C" w14:textId="77777777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673CA094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1F7A82D" w14:textId="77777777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24FBB432" w14:textId="77777777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16F60569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1BE9335F" w14:textId="77777777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C6482AD" w14:textId="77777777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1A5C7BD1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773A4975" w14:textId="77777777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1221162D" w14:textId="77777777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2FF3632A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6906AEA1" w14:textId="77777777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40664F0C" w14:textId="77777777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034C7C91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7301A00" w14:textId="77777777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B62405F" w14:textId="77777777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6E9D83A9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8538A7D" w14:textId="77777777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27F49FA7" w14:textId="77777777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0976B6D6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BD0DADD" w14:textId="77777777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06691C7E" w14:textId="77777777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49C975AA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A50F7E6" w14:textId="77777777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F430951" w14:textId="77777777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15B1FBEB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50B3E3BB" w14:textId="77777777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20346922" w14:textId="77777777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1DA6EDC1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681A338C" w14:textId="77777777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0385F25" w14:textId="77777777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1402E3D0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27FBBA64" w14:textId="77777777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7F2A476C" w14:textId="77777777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42736C71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4DEA537D" w14:textId="77777777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3191D3B4" w14:textId="77777777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  <w:tr w:rsidR="007727E8" w:rsidRPr="002E11E4" w14:paraId="7DB41171" w14:textId="77777777" w:rsidTr="00775B0A">
        <w:tc>
          <w:tcPr>
            <w:tcW w:w="2088" w:type="dxa"/>
            <w:tcBorders>
              <w:right w:val="single" w:sz="4" w:space="0" w:color="auto"/>
            </w:tcBorders>
          </w:tcPr>
          <w:p w14:paraId="611412E6" w14:textId="77777777" w:rsidR="007727E8" w:rsidRPr="002E11E4" w:rsidRDefault="007727E8" w:rsidP="00081767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single" w:sz="4" w:space="0" w:color="auto"/>
            </w:tcBorders>
          </w:tcPr>
          <w:p w14:paraId="5A25F851" w14:textId="77777777" w:rsidR="007727E8" w:rsidRPr="002E11E4" w:rsidRDefault="007727E8" w:rsidP="00130A80">
            <w:pPr>
              <w:tabs>
                <w:tab w:val="left" w:pos="3232"/>
                <w:tab w:val="left" w:pos="7338"/>
              </w:tabs>
              <w:rPr>
                <w:rFonts w:ascii="Times" w:hAnsi="Times"/>
                <w:caps/>
                <w:sz w:val="20"/>
                <w:szCs w:val="20"/>
              </w:rPr>
            </w:pPr>
          </w:p>
        </w:tc>
      </w:tr>
    </w:tbl>
    <w:p w14:paraId="000E09FA" w14:textId="77777777" w:rsidR="00081767" w:rsidRDefault="00081767" w:rsidP="00081767"/>
    <w:p w14:paraId="35A15AEB" w14:textId="77777777" w:rsidR="00081767" w:rsidRDefault="00081767"/>
    <w:sectPr w:rsidR="00081767" w:rsidSect="00D245A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4F424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9B833E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FD1CB17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368E312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0B10A4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804C6CA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1E22859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712C6C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2A60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F66882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8BACB8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5BEE7070"/>
    <w:multiLevelType w:val="hybridMultilevel"/>
    <w:tmpl w:val="A8CAFB68"/>
    <w:lvl w:ilvl="0" w:tplc="66C08A0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9B073F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C2A89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ACA31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994B39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D8C0B8D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6C58B91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0A8F98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E403CD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5A7"/>
    <w:rsid w:val="00081767"/>
    <w:rsid w:val="00130A80"/>
    <w:rsid w:val="001730B8"/>
    <w:rsid w:val="0018264C"/>
    <w:rsid w:val="001A0415"/>
    <w:rsid w:val="001D2A3A"/>
    <w:rsid w:val="001D6BE6"/>
    <w:rsid w:val="002E11E4"/>
    <w:rsid w:val="002E5CC9"/>
    <w:rsid w:val="004012FE"/>
    <w:rsid w:val="0065358C"/>
    <w:rsid w:val="0076294E"/>
    <w:rsid w:val="00763322"/>
    <w:rsid w:val="007727E8"/>
    <w:rsid w:val="00775B0A"/>
    <w:rsid w:val="008D2688"/>
    <w:rsid w:val="00941757"/>
    <w:rsid w:val="00AE54C3"/>
    <w:rsid w:val="00B03002"/>
    <w:rsid w:val="00BB597A"/>
    <w:rsid w:val="00C57969"/>
    <w:rsid w:val="00C665ED"/>
    <w:rsid w:val="00D22135"/>
    <w:rsid w:val="00D24259"/>
    <w:rsid w:val="00D245A7"/>
    <w:rsid w:val="00DC62AF"/>
    <w:rsid w:val="00DD3719"/>
    <w:rsid w:val="00E52691"/>
    <w:rsid w:val="00EC0D84"/>
    <w:rsid w:val="00F360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BA396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annotation text" w:uiPriority="99"/>
    <w:lsdException w:name="Strong" w:qFormat="1"/>
    <w:lsdException w:name="HTML Preformatted" w:uiPriority="99"/>
    <w:lsdException w:name="annotation subject" w:uiPriority="9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BC65C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D245A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c">
    <w:name w:val="sc"/>
    <w:basedOn w:val="DefaultParagraphFont"/>
    <w:rsid w:val="00D245A7"/>
    <w:rPr>
      <w:rFonts w:cs="Times New Roman"/>
    </w:rPr>
  </w:style>
  <w:style w:type="character" w:styleId="Hyperlink">
    <w:name w:val="Hyperlink"/>
    <w:basedOn w:val="DefaultParagraphFont"/>
    <w:rsid w:val="00D245A7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rsid w:val="00D245A7"/>
    <w:rPr>
      <w:rFonts w:cs="Times New Roman"/>
      <w:color w:val="800080"/>
      <w:u w:val="single"/>
    </w:rPr>
  </w:style>
  <w:style w:type="character" w:customStyle="1" w:styleId="name">
    <w:name w:val="name"/>
    <w:basedOn w:val="DefaultParagraphFont"/>
    <w:rsid w:val="00D245A7"/>
    <w:rPr>
      <w:rFonts w:cs="Times New Roman"/>
    </w:rPr>
  </w:style>
  <w:style w:type="character" w:customStyle="1" w:styleId="cit-first-elementcit-section">
    <w:name w:val="cit-first-element cit-section"/>
    <w:basedOn w:val="DefaultParagraphFont"/>
    <w:rsid w:val="00D245A7"/>
    <w:rPr>
      <w:rFonts w:cs="Times New Roman"/>
    </w:rPr>
  </w:style>
  <w:style w:type="character" w:customStyle="1" w:styleId="cit-sepcit-sep-after-article-section">
    <w:name w:val="cit-sep cit-sep-after-article-section"/>
    <w:basedOn w:val="DefaultParagraphFont"/>
    <w:rsid w:val="00D245A7"/>
    <w:rPr>
      <w:rFonts w:cs="Times New Roman"/>
    </w:rPr>
  </w:style>
  <w:style w:type="character" w:customStyle="1" w:styleId="cit-authcit-auth-type-author">
    <w:name w:val="cit-auth cit-auth-type-author"/>
    <w:basedOn w:val="DefaultParagraphFont"/>
    <w:rsid w:val="00D245A7"/>
    <w:rPr>
      <w:rFonts w:cs="Times New Roman"/>
    </w:rPr>
  </w:style>
  <w:style w:type="character" w:styleId="Strong">
    <w:name w:val="Strong"/>
    <w:basedOn w:val="DefaultParagraphFont"/>
    <w:qFormat/>
    <w:rsid w:val="00D245A7"/>
    <w:rPr>
      <w:rFonts w:cs="Times New Roman"/>
      <w:b/>
    </w:rPr>
  </w:style>
  <w:style w:type="character" w:styleId="HTMLCite">
    <w:name w:val="HTML Cite"/>
    <w:basedOn w:val="DefaultParagraphFont"/>
    <w:rsid w:val="00D245A7"/>
    <w:rPr>
      <w:rFonts w:cs="Times New Roman"/>
      <w:i/>
    </w:rPr>
  </w:style>
  <w:style w:type="character" w:customStyle="1" w:styleId="normal1">
    <w:name w:val="normal1"/>
    <w:basedOn w:val="DefaultParagraphFont"/>
    <w:rsid w:val="00D245A7"/>
    <w:rPr>
      <w:rFonts w:cs="Times New Roman"/>
    </w:rPr>
  </w:style>
  <w:style w:type="paragraph" w:styleId="NormalWeb">
    <w:name w:val="Normal (Web)"/>
    <w:basedOn w:val="Normal"/>
    <w:rsid w:val="00D245A7"/>
    <w:pPr>
      <w:spacing w:before="100" w:beforeAutospacing="1" w:after="100" w:afterAutospacing="1"/>
    </w:pPr>
    <w:rPr>
      <w:rFonts w:ascii="Times" w:eastAsia="Cambria" w:hAnsi="Times" w:cs="Times New Roman"/>
      <w:sz w:val="20"/>
      <w:szCs w:val="20"/>
      <w:lang w:bidi="en-US"/>
    </w:rPr>
  </w:style>
  <w:style w:type="paragraph" w:styleId="Footer">
    <w:name w:val="footer"/>
    <w:basedOn w:val="Normal"/>
    <w:link w:val="FooterChar"/>
    <w:rsid w:val="00D245A7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bidi="en-US"/>
    </w:rPr>
  </w:style>
  <w:style w:type="character" w:customStyle="1" w:styleId="FooterChar">
    <w:name w:val="Footer Char"/>
    <w:basedOn w:val="DefaultParagraphFont"/>
    <w:link w:val="Footer"/>
    <w:rsid w:val="00D245A7"/>
    <w:rPr>
      <w:rFonts w:ascii="Times New Roman" w:eastAsia="Times New Roman" w:hAnsi="Times New Roman" w:cs="Times New Roman"/>
      <w:lang w:bidi="en-US"/>
    </w:rPr>
  </w:style>
  <w:style w:type="character" w:styleId="PageNumber">
    <w:name w:val="page number"/>
    <w:basedOn w:val="DefaultParagraphFont"/>
    <w:rsid w:val="00D245A7"/>
    <w:rPr>
      <w:rFonts w:cs="Times New Roman"/>
    </w:rPr>
  </w:style>
  <w:style w:type="paragraph" w:styleId="Header">
    <w:name w:val="header"/>
    <w:basedOn w:val="Normal"/>
    <w:link w:val="HeaderChar"/>
    <w:rsid w:val="00D245A7"/>
    <w:pPr>
      <w:tabs>
        <w:tab w:val="center" w:pos="4320"/>
        <w:tab w:val="right" w:pos="8640"/>
      </w:tabs>
    </w:pPr>
    <w:rPr>
      <w:rFonts w:ascii="Times New Roman" w:eastAsia="Cambria" w:hAnsi="Times New Roman" w:cs="Times New Roman"/>
      <w:lang w:bidi="en-US"/>
    </w:rPr>
  </w:style>
  <w:style w:type="character" w:customStyle="1" w:styleId="HeaderChar">
    <w:name w:val="Header Char"/>
    <w:basedOn w:val="DefaultParagraphFont"/>
    <w:link w:val="Header"/>
    <w:rsid w:val="00D245A7"/>
    <w:rPr>
      <w:rFonts w:ascii="Times New Roman" w:eastAsia="Cambria" w:hAnsi="Times New Roman" w:cs="Times New Roman"/>
      <w:lang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D245A7"/>
    <w:rPr>
      <w:rFonts w:ascii="Times New Roman" w:eastAsia="Times New Roman" w:hAnsi="Times New Roman" w:cs="Times New Roman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5A7"/>
    <w:rPr>
      <w:rFonts w:ascii="Times New Roman" w:eastAsia="Times New Roman" w:hAnsi="Times New Roman" w:cs="Times New Roman"/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245A7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245A7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rsid w:val="00D245A7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HTMLPreformatted">
    <w:name w:val="HTML Preformatted"/>
    <w:basedOn w:val="Normal"/>
    <w:link w:val="HTMLPreformattedChar"/>
    <w:uiPriority w:val="99"/>
    <w:rsid w:val="00D245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45A7"/>
    <w:rPr>
      <w:rFonts w:ascii="Courier" w:hAnsi="Courier" w:cs="Courier"/>
      <w:sz w:val="20"/>
      <w:szCs w:val="20"/>
    </w:rPr>
  </w:style>
  <w:style w:type="character" w:customStyle="1" w:styleId="input">
    <w:name w:val="input"/>
    <w:basedOn w:val="DefaultParagraphFont"/>
    <w:rsid w:val="00D245A7"/>
  </w:style>
  <w:style w:type="character" w:customStyle="1" w:styleId="vectorsequencesense">
    <w:name w:val="vectorsequencesense"/>
    <w:basedOn w:val="DefaultParagraphFont"/>
    <w:rsid w:val="00D245A7"/>
  </w:style>
  <w:style w:type="character" w:customStyle="1" w:styleId="st">
    <w:name w:val="st"/>
    <w:basedOn w:val="DefaultParagraphFont"/>
    <w:rsid w:val="00D245A7"/>
  </w:style>
  <w:style w:type="character" w:customStyle="1" w:styleId="BalloonTextChar">
    <w:name w:val="Balloon Text Char"/>
    <w:basedOn w:val="DefaultParagraphFont"/>
    <w:link w:val="BalloonText"/>
    <w:semiHidden/>
    <w:rsid w:val="00D245A7"/>
    <w:rPr>
      <w:rFonts w:ascii="Lucida Grande" w:hAnsi="Lucida Grande"/>
      <w:sz w:val="18"/>
      <w:szCs w:val="18"/>
    </w:rPr>
  </w:style>
  <w:style w:type="paragraph" w:customStyle="1" w:styleId="times">
    <w:name w:val="times"/>
    <w:basedOn w:val="Normal"/>
    <w:rsid w:val="004012FE"/>
    <w:pPr>
      <w:tabs>
        <w:tab w:val="left" w:pos="1967"/>
        <w:tab w:val="left" w:pos="6073"/>
      </w:tabs>
    </w:pPr>
    <w:rPr>
      <w:rFonts w:ascii="Calibri" w:hAnsi="Calibri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annotation text" w:uiPriority="99"/>
    <w:lsdException w:name="Strong" w:qFormat="1"/>
    <w:lsdException w:name="HTML Preformatted" w:uiPriority="99"/>
    <w:lsdException w:name="annotation subject" w:uiPriority="9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BC65C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D245A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c">
    <w:name w:val="sc"/>
    <w:basedOn w:val="DefaultParagraphFont"/>
    <w:rsid w:val="00D245A7"/>
    <w:rPr>
      <w:rFonts w:cs="Times New Roman"/>
    </w:rPr>
  </w:style>
  <w:style w:type="character" w:styleId="Hyperlink">
    <w:name w:val="Hyperlink"/>
    <w:basedOn w:val="DefaultParagraphFont"/>
    <w:rsid w:val="00D245A7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rsid w:val="00D245A7"/>
    <w:rPr>
      <w:rFonts w:cs="Times New Roman"/>
      <w:color w:val="800080"/>
      <w:u w:val="single"/>
    </w:rPr>
  </w:style>
  <w:style w:type="character" w:customStyle="1" w:styleId="name">
    <w:name w:val="name"/>
    <w:basedOn w:val="DefaultParagraphFont"/>
    <w:rsid w:val="00D245A7"/>
    <w:rPr>
      <w:rFonts w:cs="Times New Roman"/>
    </w:rPr>
  </w:style>
  <w:style w:type="character" w:customStyle="1" w:styleId="cit-first-elementcit-section">
    <w:name w:val="cit-first-element cit-section"/>
    <w:basedOn w:val="DefaultParagraphFont"/>
    <w:rsid w:val="00D245A7"/>
    <w:rPr>
      <w:rFonts w:cs="Times New Roman"/>
    </w:rPr>
  </w:style>
  <w:style w:type="character" w:customStyle="1" w:styleId="cit-sepcit-sep-after-article-section">
    <w:name w:val="cit-sep cit-sep-after-article-section"/>
    <w:basedOn w:val="DefaultParagraphFont"/>
    <w:rsid w:val="00D245A7"/>
    <w:rPr>
      <w:rFonts w:cs="Times New Roman"/>
    </w:rPr>
  </w:style>
  <w:style w:type="character" w:customStyle="1" w:styleId="cit-authcit-auth-type-author">
    <w:name w:val="cit-auth cit-auth-type-author"/>
    <w:basedOn w:val="DefaultParagraphFont"/>
    <w:rsid w:val="00D245A7"/>
    <w:rPr>
      <w:rFonts w:cs="Times New Roman"/>
    </w:rPr>
  </w:style>
  <w:style w:type="character" w:styleId="Strong">
    <w:name w:val="Strong"/>
    <w:basedOn w:val="DefaultParagraphFont"/>
    <w:qFormat/>
    <w:rsid w:val="00D245A7"/>
    <w:rPr>
      <w:rFonts w:cs="Times New Roman"/>
      <w:b/>
    </w:rPr>
  </w:style>
  <w:style w:type="character" w:styleId="HTMLCite">
    <w:name w:val="HTML Cite"/>
    <w:basedOn w:val="DefaultParagraphFont"/>
    <w:rsid w:val="00D245A7"/>
    <w:rPr>
      <w:rFonts w:cs="Times New Roman"/>
      <w:i/>
    </w:rPr>
  </w:style>
  <w:style w:type="character" w:customStyle="1" w:styleId="normal1">
    <w:name w:val="normal1"/>
    <w:basedOn w:val="DefaultParagraphFont"/>
    <w:rsid w:val="00D245A7"/>
    <w:rPr>
      <w:rFonts w:cs="Times New Roman"/>
    </w:rPr>
  </w:style>
  <w:style w:type="paragraph" w:styleId="NormalWeb">
    <w:name w:val="Normal (Web)"/>
    <w:basedOn w:val="Normal"/>
    <w:rsid w:val="00D245A7"/>
    <w:pPr>
      <w:spacing w:before="100" w:beforeAutospacing="1" w:after="100" w:afterAutospacing="1"/>
    </w:pPr>
    <w:rPr>
      <w:rFonts w:ascii="Times" w:eastAsia="Cambria" w:hAnsi="Times" w:cs="Times New Roman"/>
      <w:sz w:val="20"/>
      <w:szCs w:val="20"/>
      <w:lang w:bidi="en-US"/>
    </w:rPr>
  </w:style>
  <w:style w:type="paragraph" w:styleId="Footer">
    <w:name w:val="footer"/>
    <w:basedOn w:val="Normal"/>
    <w:link w:val="FooterChar"/>
    <w:rsid w:val="00D245A7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bidi="en-US"/>
    </w:rPr>
  </w:style>
  <w:style w:type="character" w:customStyle="1" w:styleId="FooterChar">
    <w:name w:val="Footer Char"/>
    <w:basedOn w:val="DefaultParagraphFont"/>
    <w:link w:val="Footer"/>
    <w:rsid w:val="00D245A7"/>
    <w:rPr>
      <w:rFonts w:ascii="Times New Roman" w:eastAsia="Times New Roman" w:hAnsi="Times New Roman" w:cs="Times New Roman"/>
      <w:lang w:bidi="en-US"/>
    </w:rPr>
  </w:style>
  <w:style w:type="character" w:styleId="PageNumber">
    <w:name w:val="page number"/>
    <w:basedOn w:val="DefaultParagraphFont"/>
    <w:rsid w:val="00D245A7"/>
    <w:rPr>
      <w:rFonts w:cs="Times New Roman"/>
    </w:rPr>
  </w:style>
  <w:style w:type="paragraph" w:styleId="Header">
    <w:name w:val="header"/>
    <w:basedOn w:val="Normal"/>
    <w:link w:val="HeaderChar"/>
    <w:rsid w:val="00D245A7"/>
    <w:pPr>
      <w:tabs>
        <w:tab w:val="center" w:pos="4320"/>
        <w:tab w:val="right" w:pos="8640"/>
      </w:tabs>
    </w:pPr>
    <w:rPr>
      <w:rFonts w:ascii="Times New Roman" w:eastAsia="Cambria" w:hAnsi="Times New Roman" w:cs="Times New Roman"/>
      <w:lang w:bidi="en-US"/>
    </w:rPr>
  </w:style>
  <w:style w:type="character" w:customStyle="1" w:styleId="HeaderChar">
    <w:name w:val="Header Char"/>
    <w:basedOn w:val="DefaultParagraphFont"/>
    <w:link w:val="Header"/>
    <w:rsid w:val="00D245A7"/>
    <w:rPr>
      <w:rFonts w:ascii="Times New Roman" w:eastAsia="Cambria" w:hAnsi="Times New Roman" w:cs="Times New Roman"/>
      <w:lang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D245A7"/>
    <w:rPr>
      <w:rFonts w:ascii="Times New Roman" w:eastAsia="Times New Roman" w:hAnsi="Times New Roman" w:cs="Times New Roman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5A7"/>
    <w:rPr>
      <w:rFonts w:ascii="Times New Roman" w:eastAsia="Times New Roman" w:hAnsi="Times New Roman" w:cs="Times New Roman"/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245A7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245A7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rsid w:val="00D245A7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HTMLPreformatted">
    <w:name w:val="HTML Preformatted"/>
    <w:basedOn w:val="Normal"/>
    <w:link w:val="HTMLPreformattedChar"/>
    <w:uiPriority w:val="99"/>
    <w:rsid w:val="00D245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45A7"/>
    <w:rPr>
      <w:rFonts w:ascii="Courier" w:hAnsi="Courier" w:cs="Courier"/>
      <w:sz w:val="20"/>
      <w:szCs w:val="20"/>
    </w:rPr>
  </w:style>
  <w:style w:type="character" w:customStyle="1" w:styleId="input">
    <w:name w:val="input"/>
    <w:basedOn w:val="DefaultParagraphFont"/>
    <w:rsid w:val="00D245A7"/>
  </w:style>
  <w:style w:type="character" w:customStyle="1" w:styleId="vectorsequencesense">
    <w:name w:val="vectorsequencesense"/>
    <w:basedOn w:val="DefaultParagraphFont"/>
    <w:rsid w:val="00D245A7"/>
  </w:style>
  <w:style w:type="character" w:customStyle="1" w:styleId="st">
    <w:name w:val="st"/>
    <w:basedOn w:val="DefaultParagraphFont"/>
    <w:rsid w:val="00D245A7"/>
  </w:style>
  <w:style w:type="character" w:customStyle="1" w:styleId="BalloonTextChar">
    <w:name w:val="Balloon Text Char"/>
    <w:basedOn w:val="DefaultParagraphFont"/>
    <w:link w:val="BalloonText"/>
    <w:semiHidden/>
    <w:rsid w:val="00D245A7"/>
    <w:rPr>
      <w:rFonts w:ascii="Lucida Grande" w:hAnsi="Lucida Grande"/>
      <w:sz w:val="18"/>
      <w:szCs w:val="18"/>
    </w:rPr>
  </w:style>
  <w:style w:type="paragraph" w:customStyle="1" w:styleId="times">
    <w:name w:val="times"/>
    <w:basedOn w:val="Normal"/>
    <w:rsid w:val="004012FE"/>
    <w:pPr>
      <w:tabs>
        <w:tab w:val="left" w:pos="1967"/>
        <w:tab w:val="left" w:pos="6073"/>
      </w:tabs>
    </w:pPr>
    <w:rPr>
      <w:rFonts w:ascii="Calibri" w:hAnsi="Calibri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AEEB1D-E26D-9545-9CD7-035623116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8</Words>
  <Characters>3524</Characters>
  <Application>Microsoft Macintosh Word</Application>
  <DocSecurity>0</DocSecurity>
  <Lines>29</Lines>
  <Paragraphs>8</Paragraphs>
  <ScaleCrop>false</ScaleCrop>
  <Company>OHSU</Company>
  <LinksUpToDate>false</LinksUpToDate>
  <CharactersWithSpaces>4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chipot Nechiporuk</dc:creator>
  <cp:keywords/>
  <cp:lastModifiedBy>nechipot Nechiporuk</cp:lastModifiedBy>
  <cp:revision>2</cp:revision>
  <cp:lastPrinted>2015-10-12T00:46:00Z</cp:lastPrinted>
  <dcterms:created xsi:type="dcterms:W3CDTF">2015-10-12T00:46:00Z</dcterms:created>
  <dcterms:modified xsi:type="dcterms:W3CDTF">2015-10-12T00:46:00Z</dcterms:modified>
</cp:coreProperties>
</file>